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EFEF1" w14:textId="77777777" w:rsidR="00A26314" w:rsidRPr="009E7148" w:rsidRDefault="00A26314" w:rsidP="00A26314">
      <w:pPr>
        <w:spacing w:line="360" w:lineRule="auto"/>
        <w:rPr>
          <w:rFonts w:ascii="Arial" w:hAnsi="Arial" w:cs="Arial"/>
          <w:sz w:val="20"/>
          <w:szCs w:val="20"/>
        </w:rPr>
      </w:pPr>
      <w:r w:rsidRPr="009E7148">
        <w:rPr>
          <w:rFonts w:ascii="Arial" w:hAnsi="Arial" w:cs="Arial"/>
          <w:sz w:val="20"/>
          <w:szCs w:val="20"/>
        </w:rPr>
        <w:t xml:space="preserve">Supplementary Materials </w:t>
      </w:r>
    </w:p>
    <w:p w14:paraId="2E870379" w14:textId="7333B792" w:rsidR="00A26314" w:rsidRPr="009E7148" w:rsidRDefault="00A26314" w:rsidP="00A26314">
      <w:pPr>
        <w:spacing w:line="360" w:lineRule="auto"/>
        <w:rPr>
          <w:rFonts w:ascii="Arial" w:hAnsi="Arial" w:cs="Arial"/>
          <w:sz w:val="20"/>
          <w:szCs w:val="20"/>
        </w:rPr>
      </w:pPr>
    </w:p>
    <w:p w14:paraId="61BC20AE" w14:textId="49DB99EF" w:rsidR="00A26314" w:rsidRPr="009E7148" w:rsidRDefault="00EB5D03" w:rsidP="00A26314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 logistic binomial regression was run to assess whether participant drop out at Month 6 was predicted by any sample characteristics. </w:t>
      </w:r>
      <w:r w:rsidRPr="008B5E08">
        <w:rPr>
          <w:rFonts w:ascii="Arial" w:hAnsi="Arial" w:cs="Arial"/>
          <w:sz w:val="20"/>
          <w:szCs w:val="20"/>
        </w:rPr>
        <w:t>Females were significantly less likely than males to be non-completers of the follow-up measure (β = -1.24, SE = 0.63, p = 0.048</w:t>
      </w:r>
      <w:r>
        <w:rPr>
          <w:rFonts w:ascii="Arial" w:hAnsi="Arial" w:cs="Arial"/>
          <w:sz w:val="20"/>
          <w:szCs w:val="20"/>
        </w:rPr>
        <w:t>.</w:t>
      </w:r>
    </w:p>
    <w:p w14:paraId="093E8DF4" w14:textId="5719816B" w:rsidR="00A26314" w:rsidRPr="009E7148" w:rsidRDefault="006123E3" w:rsidP="00A26314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1</w:t>
      </w:r>
      <w:r w:rsidR="00182788">
        <w:rPr>
          <w:rFonts w:ascii="Arial" w:hAnsi="Arial" w:cs="Arial"/>
          <w:sz w:val="20"/>
          <w:szCs w:val="20"/>
        </w:rPr>
        <w:t xml:space="preserve">. Descriptive statistics for longitudinal analysis </w:t>
      </w:r>
    </w:p>
    <w:tbl>
      <w:tblPr>
        <w:tblW w:w="9799" w:type="dxa"/>
        <w:jc w:val="center"/>
        <w:tblLayout w:type="fixed"/>
        <w:tblLook w:val="0400" w:firstRow="0" w:lastRow="0" w:firstColumn="0" w:lastColumn="0" w:noHBand="0" w:noVBand="1"/>
      </w:tblPr>
      <w:tblGrid>
        <w:gridCol w:w="1447"/>
        <w:gridCol w:w="1840"/>
        <w:gridCol w:w="3155"/>
        <w:gridCol w:w="3357"/>
      </w:tblGrid>
      <w:tr w:rsidR="006123E3" w:rsidRPr="009E7148" w14:paraId="1602C6AD" w14:textId="77777777" w:rsidTr="00C74D8B">
        <w:trPr>
          <w:trHeight w:val="938"/>
          <w:jc w:val="center"/>
        </w:trPr>
        <w:tc>
          <w:tcPr>
            <w:tcW w:w="3287" w:type="dxa"/>
            <w:gridSpan w:val="2"/>
            <w:tcBorders>
              <w:top w:val="single" w:sz="6" w:space="0" w:color="000000" w:themeColor="text1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761B1B6" w14:textId="77777777" w:rsidR="006123E3" w:rsidRPr="009E7148" w:rsidRDefault="006123E3" w:rsidP="00C74D8B">
            <w:pPr>
              <w:spacing w:before="100" w:after="180" w:line="360" w:lineRule="auto"/>
              <w:ind w:right="113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single" w:sz="6" w:space="0" w:color="000000" w:themeColor="text1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9EB81A3" w14:textId="77777777" w:rsidR="006123E3" w:rsidRPr="009E7148" w:rsidRDefault="006123E3" w:rsidP="00C74D8B">
            <w:pPr>
              <w:spacing w:before="100" w:after="180" w:line="360" w:lineRule="auto"/>
              <w:ind w:right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aseline (T1)</w:t>
            </w:r>
          </w:p>
          <w:p w14:paraId="4AD920FB" w14:textId="77777777" w:rsidR="006123E3" w:rsidRPr="009E7148" w:rsidRDefault="006123E3" w:rsidP="00C74D8B">
            <w:pPr>
              <w:spacing w:before="100" w:after="180" w:line="360" w:lineRule="auto"/>
              <w:ind w:right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 (SD)</w:t>
            </w:r>
          </w:p>
          <w:p w14:paraId="06D32410" w14:textId="77777777" w:rsidR="006123E3" w:rsidRPr="009E7148" w:rsidRDefault="006123E3" w:rsidP="00C74D8B">
            <w:pPr>
              <w:spacing w:before="100" w:after="180" w:line="360" w:lineRule="auto"/>
              <w:ind w:right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76</w:t>
            </w:r>
          </w:p>
        </w:tc>
        <w:tc>
          <w:tcPr>
            <w:tcW w:w="3357" w:type="dxa"/>
            <w:tcBorders>
              <w:top w:val="single" w:sz="6" w:space="0" w:color="000000" w:themeColor="text1"/>
              <w:left w:val="nil"/>
              <w:right w:val="nil"/>
            </w:tcBorders>
          </w:tcPr>
          <w:p w14:paraId="6D1B3C59" w14:textId="77777777" w:rsidR="006123E3" w:rsidRPr="009E7148" w:rsidRDefault="006123E3" w:rsidP="00C74D8B">
            <w:pPr>
              <w:spacing w:before="100" w:after="180" w:line="360" w:lineRule="auto"/>
              <w:ind w:right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nth 6 (T2)</w:t>
            </w:r>
          </w:p>
          <w:p w14:paraId="48E7078F" w14:textId="77777777" w:rsidR="006123E3" w:rsidRPr="009E7148" w:rsidRDefault="006123E3" w:rsidP="00C74D8B">
            <w:pPr>
              <w:spacing w:before="100" w:after="180" w:line="360" w:lineRule="auto"/>
              <w:ind w:right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 (SD)</w:t>
            </w:r>
          </w:p>
          <w:p w14:paraId="6219E212" w14:textId="77777777" w:rsidR="006123E3" w:rsidRPr="009E7148" w:rsidRDefault="006123E3" w:rsidP="00C74D8B">
            <w:pPr>
              <w:spacing w:before="100" w:after="180" w:line="360" w:lineRule="auto"/>
              <w:ind w:right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54</w:t>
            </w:r>
          </w:p>
        </w:tc>
      </w:tr>
      <w:tr w:rsidR="006123E3" w:rsidRPr="009E7148" w14:paraId="66D9C2ED" w14:textId="77777777" w:rsidTr="00C74D8B">
        <w:trPr>
          <w:trHeight w:val="323"/>
          <w:jc w:val="center"/>
        </w:trPr>
        <w:tc>
          <w:tcPr>
            <w:tcW w:w="3287" w:type="dxa"/>
            <w:gridSpan w:val="2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38C912D" w14:textId="77777777" w:rsidR="006123E3" w:rsidRPr="009E7148" w:rsidRDefault="006123E3" w:rsidP="00C74D8B">
            <w:pPr>
              <w:spacing w:before="100" w:after="180" w:line="360" w:lineRule="auto"/>
              <w:ind w:right="113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315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2AA12E9" w14:textId="77777777" w:rsidR="006123E3" w:rsidRPr="009E7148" w:rsidRDefault="006123E3" w:rsidP="00C74D8B">
            <w:pPr>
              <w:spacing w:before="100" w:after="180" w:line="360" w:lineRule="auto"/>
              <w:ind w:right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.07 (5.00)</w:t>
            </w:r>
          </w:p>
        </w:tc>
        <w:tc>
          <w:tcPr>
            <w:tcW w:w="335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11A44AE4" w14:textId="77777777" w:rsidR="006123E3" w:rsidRPr="009E7148" w:rsidRDefault="006123E3" w:rsidP="00C74D8B">
            <w:pPr>
              <w:spacing w:before="100" w:after="180" w:line="360" w:lineRule="auto"/>
              <w:ind w:right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.31 (5.25)</w:t>
            </w:r>
          </w:p>
        </w:tc>
      </w:tr>
      <w:tr w:rsidR="006123E3" w:rsidRPr="009E7148" w14:paraId="1D37225F" w14:textId="77777777" w:rsidTr="00C74D8B">
        <w:trPr>
          <w:trHeight w:val="341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B17DD7B" w14:textId="77777777" w:rsidR="006123E3" w:rsidRPr="009E7148" w:rsidRDefault="006123E3" w:rsidP="00C74D8B">
            <w:pPr>
              <w:spacing w:before="100" w:after="180" w:line="360" w:lineRule="auto"/>
              <w:ind w:right="113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D989A49" w14:textId="77777777" w:rsidR="006123E3" w:rsidRPr="009E7148" w:rsidRDefault="006123E3" w:rsidP="00C74D8B">
            <w:pPr>
              <w:spacing w:before="100" w:after="180" w:line="360" w:lineRule="auto"/>
              <w:ind w:right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35 Males; 41 Females 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1263E439" w14:textId="77777777" w:rsidR="006123E3" w:rsidRPr="009E7148" w:rsidRDefault="006123E3" w:rsidP="00C74D8B">
            <w:pPr>
              <w:spacing w:before="100" w:after="180" w:line="360" w:lineRule="auto"/>
              <w:ind w:right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 Males; 32 Females</w:t>
            </w:r>
          </w:p>
        </w:tc>
      </w:tr>
      <w:tr w:rsidR="006123E3" w:rsidRPr="009E7148" w14:paraId="04E7205A" w14:textId="77777777" w:rsidTr="00C74D8B">
        <w:trPr>
          <w:trHeight w:val="341"/>
          <w:jc w:val="center"/>
        </w:trPr>
        <w:tc>
          <w:tcPr>
            <w:tcW w:w="1447" w:type="dxa"/>
            <w:vMerge w:val="restart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72E4ACF" w14:textId="77777777" w:rsidR="006123E3" w:rsidRPr="009E7148" w:rsidRDefault="006123E3" w:rsidP="00C74D8B">
            <w:pPr>
              <w:spacing w:before="100" w:after="180" w:line="360" w:lineRule="auto"/>
              <w:ind w:right="113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Recruitment site </w:t>
            </w:r>
          </w:p>
          <w:p w14:paraId="75F8DF28" w14:textId="77777777" w:rsidR="006123E3" w:rsidRPr="009E7148" w:rsidRDefault="006123E3" w:rsidP="00C74D8B">
            <w:pPr>
              <w:spacing w:before="100" w:after="180" w:line="360" w:lineRule="auto"/>
              <w:ind w:right="113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</w:tcPr>
          <w:p w14:paraId="6795FA50" w14:textId="77777777" w:rsidR="006123E3" w:rsidRPr="009E7148" w:rsidRDefault="006123E3" w:rsidP="00C74D8B">
            <w:pPr>
              <w:spacing w:before="100" w:after="180" w:line="360" w:lineRule="auto"/>
              <w:ind w:right="113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London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FB0C7C5" w14:textId="77777777" w:rsidR="006123E3" w:rsidRPr="009E7148" w:rsidRDefault="006123E3" w:rsidP="00C74D8B">
            <w:pPr>
              <w:spacing w:before="100" w:after="180" w:line="360" w:lineRule="auto"/>
              <w:ind w:right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3BECC24F" w14:textId="77777777" w:rsidR="006123E3" w:rsidRPr="009E7148" w:rsidRDefault="006123E3" w:rsidP="00C74D8B">
            <w:pPr>
              <w:spacing w:before="100" w:after="180" w:line="360" w:lineRule="auto"/>
              <w:ind w:right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</w:t>
            </w:r>
          </w:p>
        </w:tc>
      </w:tr>
      <w:tr w:rsidR="006123E3" w:rsidRPr="009E7148" w14:paraId="2814237D" w14:textId="77777777" w:rsidTr="00C74D8B">
        <w:trPr>
          <w:trHeight w:val="341"/>
          <w:jc w:val="center"/>
        </w:trPr>
        <w:tc>
          <w:tcPr>
            <w:tcW w:w="1447" w:type="dxa"/>
            <w:vMerge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1D0D365" w14:textId="77777777" w:rsidR="006123E3" w:rsidRPr="009E7148" w:rsidRDefault="006123E3" w:rsidP="00C74D8B">
            <w:pPr>
              <w:spacing w:before="100" w:after="180" w:line="360" w:lineRule="auto"/>
              <w:ind w:right="113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</w:tcPr>
          <w:p w14:paraId="334A9419" w14:textId="77777777" w:rsidR="006123E3" w:rsidRPr="009E7148" w:rsidRDefault="006123E3" w:rsidP="00C74D8B">
            <w:pPr>
              <w:spacing w:before="100" w:after="180" w:line="360" w:lineRule="auto"/>
              <w:ind w:right="113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Amsterdam 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F2044B8" w14:textId="77777777" w:rsidR="006123E3" w:rsidRPr="009E7148" w:rsidRDefault="006123E3" w:rsidP="00C74D8B">
            <w:pPr>
              <w:spacing w:before="100" w:after="180" w:line="360" w:lineRule="auto"/>
              <w:ind w:right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23F9252E" w14:textId="77777777" w:rsidR="006123E3" w:rsidRPr="009E7148" w:rsidRDefault="006123E3" w:rsidP="00C74D8B">
            <w:pPr>
              <w:spacing w:before="100" w:after="180" w:line="360" w:lineRule="auto"/>
              <w:ind w:right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6123E3" w:rsidRPr="009E7148" w14:paraId="617D729A" w14:textId="77777777" w:rsidTr="00C74D8B">
        <w:trPr>
          <w:trHeight w:val="341"/>
          <w:jc w:val="center"/>
        </w:trPr>
        <w:tc>
          <w:tcPr>
            <w:tcW w:w="1447" w:type="dxa"/>
            <w:vMerge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7A23AB8" w14:textId="77777777" w:rsidR="006123E3" w:rsidRPr="009E7148" w:rsidRDefault="006123E3" w:rsidP="00C74D8B">
            <w:pPr>
              <w:spacing w:before="100" w:after="180" w:line="360" w:lineRule="auto"/>
              <w:ind w:right="113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</w:tcPr>
          <w:p w14:paraId="15B36330" w14:textId="77777777" w:rsidR="006123E3" w:rsidRPr="009E7148" w:rsidRDefault="006123E3" w:rsidP="00C74D8B">
            <w:pPr>
              <w:spacing w:before="100" w:after="180" w:line="360" w:lineRule="auto"/>
              <w:ind w:right="113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The Hague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DF0E0B6" w14:textId="77777777" w:rsidR="006123E3" w:rsidRPr="009E7148" w:rsidRDefault="006123E3" w:rsidP="00C74D8B">
            <w:pPr>
              <w:spacing w:before="100" w:after="180" w:line="360" w:lineRule="auto"/>
              <w:ind w:right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3CE96967" w14:textId="77777777" w:rsidR="006123E3" w:rsidRPr="009E7148" w:rsidRDefault="006123E3" w:rsidP="00C74D8B">
            <w:pPr>
              <w:spacing w:before="100" w:after="180" w:line="360" w:lineRule="auto"/>
              <w:ind w:right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</w:t>
            </w:r>
          </w:p>
        </w:tc>
      </w:tr>
      <w:tr w:rsidR="006123E3" w:rsidRPr="009E7148" w14:paraId="557AA8C1" w14:textId="77777777" w:rsidTr="00C74D8B">
        <w:trPr>
          <w:trHeight w:val="341"/>
          <w:jc w:val="center"/>
        </w:trPr>
        <w:tc>
          <w:tcPr>
            <w:tcW w:w="1447" w:type="dxa"/>
            <w:vMerge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4A26426" w14:textId="77777777" w:rsidR="006123E3" w:rsidRPr="009E7148" w:rsidRDefault="006123E3" w:rsidP="00C74D8B">
            <w:pPr>
              <w:spacing w:before="100" w:after="180" w:line="360" w:lineRule="auto"/>
              <w:ind w:right="113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</w:tcPr>
          <w:p w14:paraId="04E8D65B" w14:textId="77777777" w:rsidR="006123E3" w:rsidRPr="009E7148" w:rsidRDefault="006123E3" w:rsidP="00C74D8B">
            <w:pPr>
              <w:spacing w:before="100" w:after="180" w:line="360" w:lineRule="auto"/>
              <w:ind w:right="113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Melbourne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3741EA6" w14:textId="77777777" w:rsidR="006123E3" w:rsidRPr="009E7148" w:rsidRDefault="006123E3" w:rsidP="00C74D8B">
            <w:pPr>
              <w:spacing w:before="100" w:after="180" w:line="360" w:lineRule="auto"/>
              <w:ind w:right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48C8ABFB" w14:textId="77777777" w:rsidR="006123E3" w:rsidRPr="009E7148" w:rsidRDefault="006123E3" w:rsidP="00C74D8B">
            <w:pPr>
              <w:spacing w:before="100" w:after="180" w:line="360" w:lineRule="auto"/>
              <w:ind w:right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6123E3" w:rsidRPr="009E7148" w14:paraId="089785D9" w14:textId="77777777" w:rsidTr="00C74D8B">
        <w:trPr>
          <w:trHeight w:val="323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A8D585" w14:textId="77777777" w:rsidR="006123E3" w:rsidRPr="009E7148" w:rsidRDefault="006123E3" w:rsidP="00C74D8B">
            <w:pPr>
              <w:spacing w:before="100" w:after="180" w:line="360" w:lineRule="auto"/>
              <w:ind w:right="113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Unusual Thought Content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1142E40" w14:textId="77777777" w:rsidR="006123E3" w:rsidRPr="009E7148" w:rsidRDefault="006123E3" w:rsidP="00C74D8B">
            <w:pPr>
              <w:spacing w:before="100" w:after="180" w:line="360" w:lineRule="auto"/>
              <w:ind w:right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.46 (8.56)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6E3F2C68" w14:textId="77777777" w:rsidR="006123E3" w:rsidRPr="009E7148" w:rsidRDefault="006123E3" w:rsidP="00C74D8B">
            <w:pPr>
              <w:spacing w:before="100" w:after="180" w:line="360" w:lineRule="auto"/>
              <w:ind w:right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.95 (7.43)</w:t>
            </w:r>
          </w:p>
        </w:tc>
      </w:tr>
      <w:tr w:rsidR="006123E3" w:rsidRPr="009E7148" w14:paraId="4ED2E7DB" w14:textId="77777777" w:rsidTr="00C74D8B">
        <w:trPr>
          <w:trHeight w:val="323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7F6973F" w14:textId="77777777" w:rsidR="006123E3" w:rsidRPr="009E7148" w:rsidRDefault="006123E3" w:rsidP="00C74D8B">
            <w:pPr>
              <w:spacing w:before="100" w:after="180" w:line="36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Non-Bizarre Ideas 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A151552" w14:textId="77777777" w:rsidR="006123E3" w:rsidRPr="009E7148" w:rsidRDefault="006123E3" w:rsidP="00C74D8B">
            <w:pPr>
              <w:spacing w:before="100" w:after="180" w:line="360" w:lineRule="auto"/>
              <w:ind w:right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64 (9.84)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65DF9E90" w14:textId="77777777" w:rsidR="006123E3" w:rsidRPr="009E7148" w:rsidRDefault="006123E3" w:rsidP="00C74D8B">
            <w:pPr>
              <w:spacing w:before="100" w:after="180" w:line="360" w:lineRule="auto"/>
              <w:ind w:right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.15 (8.21)</w:t>
            </w:r>
          </w:p>
        </w:tc>
      </w:tr>
      <w:tr w:rsidR="006123E3" w:rsidRPr="009E7148" w14:paraId="5D6C7595" w14:textId="77777777" w:rsidTr="00C74D8B">
        <w:trPr>
          <w:trHeight w:val="323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C15ABD5" w14:textId="77777777" w:rsidR="006123E3" w:rsidRPr="009E7148" w:rsidRDefault="006123E3" w:rsidP="00C74D8B">
            <w:pPr>
              <w:spacing w:before="100" w:after="180" w:line="36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Perceptual Abnormalities 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66DB3BE" w14:textId="77777777" w:rsidR="006123E3" w:rsidRPr="009E7148" w:rsidRDefault="006123E3" w:rsidP="00C74D8B">
            <w:pPr>
              <w:spacing w:before="100" w:after="180" w:line="360" w:lineRule="auto"/>
              <w:ind w:right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.01 (6.57)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29953DB1" w14:textId="77777777" w:rsidR="006123E3" w:rsidRPr="009E7148" w:rsidRDefault="006123E3" w:rsidP="00C74D8B">
            <w:pPr>
              <w:spacing w:before="100" w:after="180" w:line="360" w:lineRule="auto"/>
              <w:ind w:right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.04 (7.72)</w:t>
            </w:r>
          </w:p>
        </w:tc>
      </w:tr>
      <w:tr w:rsidR="006123E3" w:rsidRPr="009E7148" w14:paraId="65A22DC7" w14:textId="77777777" w:rsidTr="00C74D8B">
        <w:trPr>
          <w:trHeight w:val="323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4E7BD82" w14:textId="77777777" w:rsidR="006123E3" w:rsidRPr="009E7148" w:rsidRDefault="006123E3" w:rsidP="00C74D8B">
            <w:pPr>
              <w:spacing w:before="100" w:after="180" w:line="36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organised Speech</w:t>
            </w:r>
          </w:p>
        </w:tc>
        <w:tc>
          <w:tcPr>
            <w:tcW w:w="3155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95DD8AD" w14:textId="77777777" w:rsidR="006123E3" w:rsidRPr="009E7148" w:rsidRDefault="006123E3" w:rsidP="00C74D8B">
            <w:pPr>
              <w:spacing w:before="100" w:after="180" w:line="360" w:lineRule="auto"/>
              <w:ind w:right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5.59 (5.57) </w:t>
            </w:r>
          </w:p>
        </w:tc>
        <w:tc>
          <w:tcPr>
            <w:tcW w:w="3357" w:type="dxa"/>
            <w:tcBorders>
              <w:top w:val="nil"/>
              <w:left w:val="nil"/>
              <w:right w:val="nil"/>
            </w:tcBorders>
          </w:tcPr>
          <w:p w14:paraId="504E4461" w14:textId="77777777" w:rsidR="006123E3" w:rsidRPr="009E7148" w:rsidRDefault="006123E3" w:rsidP="00C74D8B">
            <w:pPr>
              <w:spacing w:before="100" w:after="180" w:line="360" w:lineRule="auto"/>
              <w:ind w:right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32 (5.67)</w:t>
            </w:r>
          </w:p>
        </w:tc>
      </w:tr>
      <w:tr w:rsidR="006123E3" w:rsidRPr="009E7148" w14:paraId="75D11AE7" w14:textId="77777777" w:rsidTr="00C74D8B">
        <w:trPr>
          <w:trHeight w:val="323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9C324C1" w14:textId="77777777" w:rsidR="006123E3" w:rsidRPr="009E7148" w:rsidRDefault="006123E3" w:rsidP="00C74D8B">
            <w:pPr>
              <w:spacing w:before="100" w:after="180" w:line="360" w:lineRule="auto"/>
              <w:ind w:right="113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BPRS total score 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E65C472" w14:textId="77777777" w:rsidR="006123E3" w:rsidRPr="009E7148" w:rsidRDefault="006123E3" w:rsidP="00C74D8B">
            <w:pPr>
              <w:spacing w:before="100" w:after="180" w:line="360" w:lineRule="auto"/>
              <w:ind w:right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.33 (9.07)</w:t>
            </w:r>
          </w:p>
        </w:tc>
        <w:tc>
          <w:tcPr>
            <w:tcW w:w="3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E3C6E" w14:textId="77777777" w:rsidR="006123E3" w:rsidRPr="009E7148" w:rsidRDefault="006123E3" w:rsidP="00C74D8B">
            <w:pPr>
              <w:spacing w:before="100" w:after="180" w:line="360" w:lineRule="auto"/>
              <w:ind w:right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71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.55 (10.44)</w:t>
            </w:r>
          </w:p>
        </w:tc>
      </w:tr>
    </w:tbl>
    <w:p w14:paraId="3FD87BD8" w14:textId="77777777" w:rsidR="00A26314" w:rsidRPr="009E7148" w:rsidRDefault="00A26314" w:rsidP="00A26314">
      <w:pPr>
        <w:spacing w:line="360" w:lineRule="auto"/>
        <w:rPr>
          <w:rFonts w:ascii="Arial" w:hAnsi="Arial" w:cs="Arial"/>
          <w:sz w:val="20"/>
          <w:szCs w:val="20"/>
        </w:rPr>
      </w:pPr>
    </w:p>
    <w:p w14:paraId="6F13DBC4" w14:textId="77777777" w:rsidR="00A26314" w:rsidRPr="009E7148" w:rsidRDefault="00A26314" w:rsidP="00A26314">
      <w:pPr>
        <w:spacing w:line="360" w:lineRule="auto"/>
        <w:rPr>
          <w:rFonts w:ascii="Arial" w:hAnsi="Arial" w:cs="Arial"/>
          <w:sz w:val="20"/>
          <w:szCs w:val="20"/>
        </w:rPr>
      </w:pPr>
    </w:p>
    <w:p w14:paraId="67E2E749" w14:textId="77777777" w:rsidR="00A26314" w:rsidRPr="009E7148" w:rsidRDefault="00A26314" w:rsidP="00A26314">
      <w:pPr>
        <w:spacing w:line="360" w:lineRule="auto"/>
        <w:rPr>
          <w:rFonts w:ascii="Arial" w:hAnsi="Arial" w:cs="Arial"/>
          <w:sz w:val="20"/>
          <w:szCs w:val="20"/>
        </w:rPr>
      </w:pPr>
    </w:p>
    <w:p w14:paraId="06CFC9BE" w14:textId="77777777" w:rsidR="00A26314" w:rsidRPr="009E7148" w:rsidRDefault="00A26314" w:rsidP="00A26314">
      <w:pPr>
        <w:spacing w:line="360" w:lineRule="auto"/>
        <w:rPr>
          <w:rFonts w:ascii="Arial" w:hAnsi="Arial" w:cs="Arial"/>
          <w:sz w:val="20"/>
          <w:szCs w:val="20"/>
        </w:rPr>
      </w:pPr>
    </w:p>
    <w:p w14:paraId="6C7B38EA" w14:textId="77777777" w:rsidR="00A26314" w:rsidRPr="009E7148" w:rsidRDefault="00A26314" w:rsidP="00A26314">
      <w:pPr>
        <w:spacing w:line="360" w:lineRule="auto"/>
        <w:rPr>
          <w:rFonts w:ascii="Arial" w:hAnsi="Arial" w:cs="Arial"/>
          <w:sz w:val="20"/>
          <w:szCs w:val="20"/>
        </w:rPr>
      </w:pPr>
    </w:p>
    <w:p w14:paraId="5E26976E" w14:textId="02DBC7F0" w:rsidR="00D104DA" w:rsidRPr="009E7148" w:rsidRDefault="00D104DA" w:rsidP="00D104DA">
      <w:pPr>
        <w:spacing w:line="360" w:lineRule="auto"/>
        <w:rPr>
          <w:rFonts w:ascii="Arial" w:hAnsi="Arial" w:cs="Arial"/>
          <w:sz w:val="20"/>
          <w:szCs w:val="20"/>
        </w:rPr>
      </w:pPr>
      <w:r w:rsidRPr="009E7148">
        <w:rPr>
          <w:rFonts w:ascii="Arial" w:hAnsi="Arial" w:cs="Arial"/>
          <w:b/>
          <w:bCs/>
          <w:sz w:val="20"/>
          <w:szCs w:val="20"/>
        </w:rPr>
        <w:lastRenderedPageBreak/>
        <w:t xml:space="preserve">Longitudinal associations </w:t>
      </w:r>
    </w:p>
    <w:p w14:paraId="098C5166" w14:textId="039074F7" w:rsidR="00D104DA" w:rsidRPr="009E7148" w:rsidRDefault="00D104DA">
      <w:pPr>
        <w:spacing w:line="360" w:lineRule="auto"/>
        <w:ind w:firstLine="720"/>
        <w:rPr>
          <w:rFonts w:ascii="Arial" w:hAnsi="Arial" w:cs="Arial"/>
          <w:sz w:val="20"/>
          <w:szCs w:val="20"/>
        </w:rPr>
      </w:pPr>
      <w:r w:rsidRPr="009E7148">
        <w:rPr>
          <w:rFonts w:ascii="Arial" w:hAnsi="Arial" w:cs="Arial"/>
          <w:sz w:val="20"/>
          <w:szCs w:val="20"/>
        </w:rPr>
        <w:t xml:space="preserve">Summary statistics for the analyses considering the predictive effects of reported sleep in the ESM phase on 6-month follow-up psychotic symptoms can be seen in Table </w:t>
      </w:r>
      <w:r>
        <w:rPr>
          <w:rFonts w:ascii="Arial" w:hAnsi="Arial" w:cs="Arial"/>
          <w:sz w:val="20"/>
          <w:szCs w:val="20"/>
        </w:rPr>
        <w:t>S</w:t>
      </w:r>
      <w:r w:rsidRPr="009E7148">
        <w:rPr>
          <w:rFonts w:ascii="Arial" w:hAnsi="Arial" w:cs="Arial"/>
          <w:sz w:val="20"/>
          <w:szCs w:val="20"/>
        </w:rPr>
        <w:t xml:space="preserve">5. Table </w:t>
      </w:r>
      <w:r>
        <w:rPr>
          <w:rFonts w:ascii="Arial" w:hAnsi="Arial" w:cs="Arial"/>
          <w:sz w:val="20"/>
          <w:szCs w:val="20"/>
        </w:rPr>
        <w:t>S</w:t>
      </w:r>
      <w:r w:rsidRPr="009E7148">
        <w:rPr>
          <w:rFonts w:ascii="Arial" w:hAnsi="Arial" w:cs="Arial"/>
          <w:sz w:val="20"/>
          <w:szCs w:val="20"/>
        </w:rPr>
        <w:t xml:space="preserve">5 illustrates the model estimates of the posterior distribution calculated using </w:t>
      </w:r>
      <w:r>
        <w:rPr>
          <w:rFonts w:ascii="Arial" w:hAnsi="Arial" w:cs="Arial"/>
          <w:sz w:val="20"/>
          <w:szCs w:val="20"/>
        </w:rPr>
        <w:t xml:space="preserve">both the </w:t>
      </w:r>
      <w:r w:rsidRPr="009E7148">
        <w:rPr>
          <w:rFonts w:ascii="Arial" w:hAnsi="Arial" w:cs="Arial"/>
          <w:sz w:val="20"/>
          <w:szCs w:val="20"/>
        </w:rPr>
        <w:t xml:space="preserve">IIV </w:t>
      </w:r>
      <w:r>
        <w:rPr>
          <w:rFonts w:ascii="Arial" w:hAnsi="Arial" w:cs="Arial"/>
          <w:sz w:val="20"/>
          <w:szCs w:val="20"/>
        </w:rPr>
        <w:t xml:space="preserve">and mean </w:t>
      </w:r>
      <w:r w:rsidRPr="009E7148">
        <w:rPr>
          <w:rFonts w:ascii="Arial" w:hAnsi="Arial" w:cs="Arial"/>
          <w:sz w:val="20"/>
          <w:szCs w:val="20"/>
        </w:rPr>
        <w:t>of reported sleep items during the ESM phase</w:t>
      </w:r>
      <w:r>
        <w:rPr>
          <w:rFonts w:ascii="Arial" w:hAnsi="Arial" w:cs="Arial"/>
          <w:sz w:val="20"/>
          <w:szCs w:val="20"/>
        </w:rPr>
        <w:t>.</w:t>
      </w:r>
      <w:r w:rsidRPr="009E7148">
        <w:rPr>
          <w:rFonts w:ascii="Arial" w:hAnsi="Arial" w:cs="Arial"/>
          <w:sz w:val="20"/>
          <w:szCs w:val="20"/>
        </w:rPr>
        <w:t xml:space="preserve"> </w:t>
      </w:r>
      <w:r w:rsidR="00E24731">
        <w:rPr>
          <w:rFonts w:ascii="Arial" w:hAnsi="Arial" w:cs="Arial"/>
          <w:sz w:val="20"/>
          <w:szCs w:val="20"/>
        </w:rPr>
        <w:t>The only credible relationship highlighted was</w:t>
      </w:r>
      <w:r w:rsidR="00741961">
        <w:rPr>
          <w:rFonts w:ascii="Arial" w:hAnsi="Arial" w:cs="Arial"/>
          <w:sz w:val="20"/>
          <w:szCs w:val="20"/>
        </w:rPr>
        <w:t xml:space="preserve"> mean </w:t>
      </w:r>
      <w:r w:rsidR="00F368E9">
        <w:rPr>
          <w:rFonts w:ascii="Arial" w:hAnsi="Arial" w:cs="Arial"/>
          <w:sz w:val="20"/>
          <w:szCs w:val="20"/>
        </w:rPr>
        <w:t xml:space="preserve">time spent in bed prior to rising </w:t>
      </w:r>
      <w:r w:rsidR="00E24731">
        <w:rPr>
          <w:rFonts w:ascii="Arial" w:hAnsi="Arial" w:cs="Arial"/>
          <w:sz w:val="20"/>
          <w:szCs w:val="20"/>
        </w:rPr>
        <w:t xml:space="preserve">negatively predicting follow-up </w:t>
      </w:r>
      <w:r w:rsidR="00B520A9">
        <w:rPr>
          <w:rFonts w:ascii="Arial" w:hAnsi="Arial" w:cs="Arial"/>
          <w:sz w:val="20"/>
          <w:szCs w:val="20"/>
        </w:rPr>
        <w:t>unusual thought content.</w:t>
      </w:r>
      <w:r w:rsidR="00E24731">
        <w:rPr>
          <w:rFonts w:ascii="Arial" w:hAnsi="Arial" w:cs="Arial"/>
          <w:sz w:val="20"/>
          <w:szCs w:val="20"/>
        </w:rPr>
        <w:t xml:space="preserve"> </w:t>
      </w:r>
      <w:r w:rsidR="00F368E9">
        <w:rPr>
          <w:rFonts w:ascii="Arial" w:hAnsi="Arial" w:cs="Arial"/>
          <w:sz w:val="20"/>
          <w:szCs w:val="20"/>
        </w:rPr>
        <w:t>No other</w:t>
      </w:r>
      <w:r w:rsidRPr="009E7148">
        <w:rPr>
          <w:rFonts w:ascii="Arial" w:hAnsi="Arial" w:cs="Arial"/>
          <w:sz w:val="20"/>
          <w:szCs w:val="20"/>
        </w:rPr>
        <w:t xml:space="preserve"> ESM sleep variable meaningfully predicted the level of attenuated psychotic symptom expression at 6-month follow-up. </w:t>
      </w:r>
    </w:p>
    <w:p w14:paraId="671B61E3" w14:textId="77777777" w:rsidR="00D104DA" w:rsidRPr="009E7148" w:rsidRDefault="00D104DA" w:rsidP="00D104DA">
      <w:pPr>
        <w:spacing w:line="360" w:lineRule="auto"/>
        <w:rPr>
          <w:rFonts w:ascii="Arial" w:hAnsi="Arial" w:cs="Arial"/>
          <w:sz w:val="20"/>
          <w:szCs w:val="20"/>
        </w:rPr>
      </w:pPr>
    </w:p>
    <w:p w14:paraId="20872546" w14:textId="77777777" w:rsidR="00D104DA" w:rsidRPr="009E7148" w:rsidRDefault="00D104DA" w:rsidP="00D104DA">
      <w:pPr>
        <w:spacing w:line="360" w:lineRule="auto"/>
        <w:rPr>
          <w:rFonts w:ascii="Arial" w:hAnsi="Arial" w:cs="Arial"/>
          <w:sz w:val="20"/>
          <w:szCs w:val="20"/>
        </w:rPr>
        <w:sectPr w:rsidR="00D104DA" w:rsidRPr="009E7148" w:rsidSect="006004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BAD9FCE" w14:textId="77777777" w:rsidR="00D104DA" w:rsidRPr="009E7148" w:rsidRDefault="00D104DA" w:rsidP="00D104DA">
      <w:pPr>
        <w:spacing w:line="360" w:lineRule="auto"/>
        <w:rPr>
          <w:rFonts w:ascii="Arial" w:hAnsi="Arial" w:cs="Arial"/>
          <w:sz w:val="20"/>
          <w:szCs w:val="20"/>
        </w:rPr>
      </w:pPr>
    </w:p>
    <w:p w14:paraId="4ED89693" w14:textId="34340E71" w:rsidR="00D104DA" w:rsidRPr="009E7148" w:rsidRDefault="00D104DA" w:rsidP="00D104DA">
      <w:pPr>
        <w:spacing w:line="360" w:lineRule="auto"/>
        <w:rPr>
          <w:rFonts w:ascii="Arial" w:hAnsi="Arial" w:cs="Arial"/>
          <w:sz w:val="20"/>
          <w:szCs w:val="20"/>
        </w:rPr>
      </w:pPr>
      <w:r w:rsidRPr="009E7148">
        <w:rPr>
          <w:rFonts w:ascii="Arial" w:hAnsi="Arial" w:cs="Arial"/>
          <w:sz w:val="20"/>
          <w:szCs w:val="20"/>
        </w:rPr>
        <w:t xml:space="preserve">Table </w:t>
      </w:r>
      <w:r w:rsidR="00CF2BDC">
        <w:rPr>
          <w:rFonts w:ascii="Arial" w:hAnsi="Arial" w:cs="Arial"/>
          <w:sz w:val="20"/>
          <w:szCs w:val="20"/>
        </w:rPr>
        <w:t>S2</w:t>
      </w:r>
      <w:r w:rsidRPr="009E7148">
        <w:rPr>
          <w:rFonts w:ascii="Arial" w:hAnsi="Arial" w:cs="Arial"/>
          <w:sz w:val="20"/>
          <w:szCs w:val="20"/>
        </w:rPr>
        <w:t xml:space="preserve">. Model estimates for ESM sleep disturbance variables IIV </w:t>
      </w:r>
      <w:r>
        <w:rPr>
          <w:rFonts w:ascii="Arial" w:hAnsi="Arial" w:cs="Arial"/>
          <w:sz w:val="20"/>
          <w:szCs w:val="20"/>
        </w:rPr>
        <w:t xml:space="preserve">and mean </w:t>
      </w:r>
      <w:r w:rsidRPr="009E7148">
        <w:rPr>
          <w:rFonts w:ascii="Arial" w:hAnsi="Arial" w:cs="Arial"/>
          <w:sz w:val="20"/>
          <w:szCs w:val="20"/>
        </w:rPr>
        <w:t>estimates predicting month 6 follow-up psychotic psychopathology. Estimates provided refer to the means and 95% credible intervals of the posterior distributions.</w:t>
      </w:r>
    </w:p>
    <w:tbl>
      <w:tblPr>
        <w:tblStyle w:val="TableGrid"/>
        <w:tblW w:w="13871" w:type="dxa"/>
        <w:tblLook w:val="04A0" w:firstRow="1" w:lastRow="0" w:firstColumn="1" w:lastColumn="0" w:noHBand="0" w:noVBand="1"/>
      </w:tblPr>
      <w:tblGrid>
        <w:gridCol w:w="2521"/>
        <w:gridCol w:w="2263"/>
        <w:gridCol w:w="2298"/>
        <w:gridCol w:w="2263"/>
        <w:gridCol w:w="2263"/>
        <w:gridCol w:w="2263"/>
      </w:tblGrid>
      <w:tr w:rsidR="00D104DA" w:rsidRPr="009E7148" w14:paraId="6484952B" w14:textId="77777777" w:rsidTr="00C74D8B">
        <w:trPr>
          <w:trHeight w:val="270"/>
        </w:trPr>
        <w:tc>
          <w:tcPr>
            <w:tcW w:w="2521" w:type="dxa"/>
          </w:tcPr>
          <w:p w14:paraId="66155F3D" w14:textId="77777777" w:rsidR="00D104DA" w:rsidRPr="009E7148" w:rsidRDefault="00D104DA" w:rsidP="00C74D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3" w:type="dxa"/>
          </w:tcPr>
          <w:p w14:paraId="5CF39F32" w14:textId="77777777" w:rsidR="00D104DA" w:rsidRPr="009E7148" w:rsidRDefault="00D104DA" w:rsidP="00C74D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UTC</w:t>
            </w:r>
          </w:p>
        </w:tc>
        <w:tc>
          <w:tcPr>
            <w:tcW w:w="2298" w:type="dxa"/>
          </w:tcPr>
          <w:p w14:paraId="092F1A8F" w14:textId="77777777" w:rsidR="00D104DA" w:rsidRPr="009E7148" w:rsidRDefault="00D104DA" w:rsidP="00C74D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NBI</w:t>
            </w:r>
          </w:p>
        </w:tc>
        <w:tc>
          <w:tcPr>
            <w:tcW w:w="2263" w:type="dxa"/>
          </w:tcPr>
          <w:p w14:paraId="6F1A87CF" w14:textId="77777777" w:rsidR="00D104DA" w:rsidRPr="009E7148" w:rsidRDefault="00D104DA" w:rsidP="00C74D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PA</w:t>
            </w:r>
          </w:p>
        </w:tc>
        <w:tc>
          <w:tcPr>
            <w:tcW w:w="2263" w:type="dxa"/>
          </w:tcPr>
          <w:p w14:paraId="67D90250" w14:textId="77777777" w:rsidR="00D104DA" w:rsidRPr="009E7148" w:rsidRDefault="00D104DA" w:rsidP="00C74D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DS</w:t>
            </w:r>
          </w:p>
        </w:tc>
        <w:tc>
          <w:tcPr>
            <w:tcW w:w="2263" w:type="dxa"/>
          </w:tcPr>
          <w:p w14:paraId="0B3AA97B" w14:textId="77777777" w:rsidR="00D104DA" w:rsidRPr="009E7148" w:rsidRDefault="00D104DA" w:rsidP="00C74D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BPRS</w:t>
            </w:r>
          </w:p>
        </w:tc>
      </w:tr>
      <w:tr w:rsidR="00D104DA" w:rsidRPr="009E7148" w14:paraId="78783B63" w14:textId="77777777" w:rsidTr="00C74D8B">
        <w:trPr>
          <w:trHeight w:val="270"/>
        </w:trPr>
        <w:tc>
          <w:tcPr>
            <w:tcW w:w="2521" w:type="dxa"/>
          </w:tcPr>
          <w:p w14:paraId="4D5B8962" w14:textId="77777777" w:rsidR="00D104DA" w:rsidRPr="00704F44" w:rsidRDefault="00D104DA" w:rsidP="00C74D8B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04F4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IV Estimate Predictor</w:t>
            </w:r>
          </w:p>
        </w:tc>
        <w:tc>
          <w:tcPr>
            <w:tcW w:w="2263" w:type="dxa"/>
          </w:tcPr>
          <w:p w14:paraId="4BB24A9E" w14:textId="77777777" w:rsidR="00D104DA" w:rsidRPr="009E7148" w:rsidRDefault="00D104DA" w:rsidP="00C74D8B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E7148">
              <w:rPr>
                <w:rFonts w:ascii="Arial" w:hAnsi="Arial" w:cs="Arial"/>
                <w:i/>
                <w:iCs/>
                <w:sz w:val="20"/>
                <w:szCs w:val="20"/>
              </w:rPr>
              <w:t>M [95% CI]</w:t>
            </w:r>
          </w:p>
        </w:tc>
        <w:tc>
          <w:tcPr>
            <w:tcW w:w="2298" w:type="dxa"/>
          </w:tcPr>
          <w:p w14:paraId="11E57D52" w14:textId="77777777" w:rsidR="00D104DA" w:rsidRPr="009E7148" w:rsidRDefault="00D104DA" w:rsidP="00C74D8B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E7148">
              <w:rPr>
                <w:rFonts w:ascii="Arial" w:hAnsi="Arial" w:cs="Arial"/>
                <w:i/>
                <w:iCs/>
                <w:sz w:val="20"/>
                <w:szCs w:val="20"/>
              </w:rPr>
              <w:t>M [95% CI]</w:t>
            </w:r>
          </w:p>
        </w:tc>
        <w:tc>
          <w:tcPr>
            <w:tcW w:w="2263" w:type="dxa"/>
          </w:tcPr>
          <w:p w14:paraId="2C05782D" w14:textId="77777777" w:rsidR="00D104DA" w:rsidRPr="009E7148" w:rsidRDefault="00D104DA" w:rsidP="00C74D8B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E7148">
              <w:rPr>
                <w:rFonts w:ascii="Arial" w:hAnsi="Arial" w:cs="Arial"/>
                <w:i/>
                <w:iCs/>
                <w:sz w:val="20"/>
                <w:szCs w:val="20"/>
              </w:rPr>
              <w:t>M [95% CI]</w:t>
            </w:r>
          </w:p>
        </w:tc>
        <w:tc>
          <w:tcPr>
            <w:tcW w:w="2263" w:type="dxa"/>
          </w:tcPr>
          <w:p w14:paraId="68E01177" w14:textId="77777777" w:rsidR="00D104DA" w:rsidRPr="009E7148" w:rsidRDefault="00D104DA" w:rsidP="00C74D8B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E7148">
              <w:rPr>
                <w:rFonts w:ascii="Arial" w:hAnsi="Arial" w:cs="Arial"/>
                <w:i/>
                <w:iCs/>
                <w:sz w:val="20"/>
                <w:szCs w:val="20"/>
              </w:rPr>
              <w:t>M [95% CI]</w:t>
            </w:r>
          </w:p>
        </w:tc>
        <w:tc>
          <w:tcPr>
            <w:tcW w:w="2263" w:type="dxa"/>
          </w:tcPr>
          <w:p w14:paraId="770AE821" w14:textId="77777777" w:rsidR="00D104DA" w:rsidRPr="009E7148" w:rsidRDefault="00D104DA" w:rsidP="00C74D8B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E7148">
              <w:rPr>
                <w:rFonts w:ascii="Arial" w:hAnsi="Arial" w:cs="Arial"/>
                <w:i/>
                <w:iCs/>
                <w:sz w:val="20"/>
                <w:szCs w:val="20"/>
              </w:rPr>
              <w:t>M [95% CI]</w:t>
            </w:r>
          </w:p>
        </w:tc>
      </w:tr>
      <w:tr w:rsidR="00D104DA" w:rsidRPr="009E7148" w14:paraId="425084A9" w14:textId="77777777" w:rsidTr="00C74D8B">
        <w:trPr>
          <w:trHeight w:val="162"/>
        </w:trPr>
        <w:tc>
          <w:tcPr>
            <w:tcW w:w="2521" w:type="dxa"/>
          </w:tcPr>
          <w:p w14:paraId="378B397B" w14:textId="77777777" w:rsidR="00D104DA" w:rsidRPr="009E7148" w:rsidRDefault="00D104DA" w:rsidP="00C74D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 xml:space="preserve">Time taken to fall asleep </w:t>
            </w:r>
          </w:p>
        </w:tc>
        <w:tc>
          <w:tcPr>
            <w:tcW w:w="2263" w:type="dxa"/>
          </w:tcPr>
          <w:p w14:paraId="7328E88A" w14:textId="3C2D5FA3" w:rsidR="00D104DA" w:rsidRPr="009E7148" w:rsidRDefault="00D104DA" w:rsidP="00C74D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-0.</w:t>
            </w:r>
            <w:r w:rsidR="00BF5C5E">
              <w:rPr>
                <w:rFonts w:ascii="Arial" w:hAnsi="Arial" w:cs="Arial"/>
                <w:sz w:val="20"/>
                <w:szCs w:val="20"/>
              </w:rPr>
              <w:t>59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-4.7</w:t>
            </w:r>
            <w:r w:rsidR="00BF5C5E">
              <w:rPr>
                <w:rFonts w:ascii="Arial" w:hAnsi="Arial" w:cs="Arial"/>
                <w:sz w:val="20"/>
                <w:szCs w:val="20"/>
              </w:rPr>
              <w:t>3</w:t>
            </w:r>
            <w:r w:rsidRPr="009E7148">
              <w:rPr>
                <w:rFonts w:ascii="Arial" w:hAnsi="Arial" w:cs="Arial"/>
                <w:sz w:val="20"/>
                <w:szCs w:val="20"/>
              </w:rPr>
              <w:t>, 3.</w:t>
            </w:r>
            <w:r w:rsidR="00BF5C5E">
              <w:rPr>
                <w:rFonts w:ascii="Arial" w:hAnsi="Arial" w:cs="Arial"/>
                <w:sz w:val="20"/>
                <w:szCs w:val="20"/>
              </w:rPr>
              <w:t>65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298" w:type="dxa"/>
          </w:tcPr>
          <w:p w14:paraId="036DF391" w14:textId="5F6FA482" w:rsidR="00D104DA" w:rsidRPr="009E7148" w:rsidRDefault="00D104DA" w:rsidP="00C74D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-0.6</w:t>
            </w:r>
            <w:r w:rsidR="00301209">
              <w:rPr>
                <w:rFonts w:ascii="Arial" w:hAnsi="Arial" w:cs="Arial"/>
                <w:sz w:val="20"/>
                <w:szCs w:val="20"/>
              </w:rPr>
              <w:t>2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-5.</w:t>
            </w:r>
            <w:r w:rsidR="004F4AB9">
              <w:rPr>
                <w:rFonts w:ascii="Arial" w:hAnsi="Arial" w:cs="Arial"/>
                <w:sz w:val="20"/>
                <w:szCs w:val="20"/>
              </w:rPr>
              <w:t>53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4F4AB9">
              <w:rPr>
                <w:rFonts w:ascii="Arial" w:hAnsi="Arial" w:cs="Arial"/>
                <w:sz w:val="20"/>
                <w:szCs w:val="20"/>
              </w:rPr>
              <w:t>4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 w:rsidR="004F4AB9">
              <w:rPr>
                <w:rFonts w:ascii="Arial" w:hAnsi="Arial" w:cs="Arial"/>
                <w:sz w:val="20"/>
                <w:szCs w:val="20"/>
              </w:rPr>
              <w:t>21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263" w:type="dxa"/>
          </w:tcPr>
          <w:p w14:paraId="2C25B7DA" w14:textId="43827B7E" w:rsidR="00D104DA" w:rsidRPr="009E7148" w:rsidRDefault="00234FA5" w:rsidP="00C74D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C84ABB">
              <w:rPr>
                <w:rFonts w:ascii="Arial" w:hAnsi="Arial" w:cs="Arial"/>
                <w:sz w:val="20"/>
                <w:szCs w:val="20"/>
              </w:rPr>
              <w:t>1.41</w:t>
            </w:r>
            <w:r w:rsidR="00D104DA" w:rsidRPr="009E7148">
              <w:rPr>
                <w:rFonts w:ascii="Arial" w:hAnsi="Arial" w:cs="Arial"/>
                <w:sz w:val="20"/>
                <w:szCs w:val="20"/>
              </w:rPr>
              <w:t xml:space="preserve"> [-</w:t>
            </w:r>
            <w:r w:rsidR="00C84ABB">
              <w:rPr>
                <w:rFonts w:ascii="Arial" w:hAnsi="Arial" w:cs="Arial"/>
                <w:sz w:val="20"/>
                <w:szCs w:val="20"/>
              </w:rPr>
              <w:t>4</w:t>
            </w:r>
            <w:r w:rsidR="00D104DA" w:rsidRPr="009E7148">
              <w:rPr>
                <w:rFonts w:ascii="Arial" w:hAnsi="Arial" w:cs="Arial"/>
                <w:sz w:val="20"/>
                <w:szCs w:val="20"/>
              </w:rPr>
              <w:t>.</w:t>
            </w:r>
            <w:r w:rsidR="00C84ABB">
              <w:rPr>
                <w:rFonts w:ascii="Arial" w:hAnsi="Arial" w:cs="Arial"/>
                <w:sz w:val="20"/>
                <w:szCs w:val="20"/>
              </w:rPr>
              <w:t>88</w:t>
            </w:r>
            <w:r w:rsidR="00D104DA" w:rsidRPr="009E714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C84ABB">
              <w:rPr>
                <w:rFonts w:ascii="Arial" w:hAnsi="Arial" w:cs="Arial"/>
                <w:sz w:val="20"/>
                <w:szCs w:val="20"/>
              </w:rPr>
              <w:t>1</w:t>
            </w:r>
            <w:r w:rsidR="00D104DA" w:rsidRPr="009E7148">
              <w:rPr>
                <w:rFonts w:ascii="Arial" w:hAnsi="Arial" w:cs="Arial"/>
                <w:sz w:val="20"/>
                <w:szCs w:val="20"/>
              </w:rPr>
              <w:t>.</w:t>
            </w:r>
            <w:r w:rsidR="00C84ABB">
              <w:rPr>
                <w:rFonts w:ascii="Arial" w:hAnsi="Arial" w:cs="Arial"/>
                <w:sz w:val="20"/>
                <w:szCs w:val="20"/>
              </w:rPr>
              <w:t>96</w:t>
            </w:r>
            <w:r w:rsidR="00D104DA"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263" w:type="dxa"/>
          </w:tcPr>
          <w:p w14:paraId="3E0AE62F" w14:textId="082A0F7C" w:rsidR="00D104DA" w:rsidRPr="009E7148" w:rsidRDefault="00D104DA" w:rsidP="00C74D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-</w:t>
            </w:r>
            <w:r w:rsidR="00AA468A">
              <w:rPr>
                <w:rFonts w:ascii="Arial" w:hAnsi="Arial" w:cs="Arial"/>
                <w:sz w:val="20"/>
                <w:szCs w:val="20"/>
              </w:rPr>
              <w:t>2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 w:rsidR="00AA468A">
              <w:rPr>
                <w:rFonts w:ascii="Arial" w:hAnsi="Arial" w:cs="Arial"/>
                <w:sz w:val="20"/>
                <w:szCs w:val="20"/>
              </w:rPr>
              <w:t>55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-</w:t>
            </w:r>
            <w:r w:rsidR="00AA468A">
              <w:rPr>
                <w:rFonts w:ascii="Arial" w:hAnsi="Arial" w:cs="Arial"/>
                <w:sz w:val="20"/>
                <w:szCs w:val="20"/>
              </w:rPr>
              <w:t>7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 w:rsidR="00AA468A">
              <w:rPr>
                <w:rFonts w:ascii="Arial" w:hAnsi="Arial" w:cs="Arial"/>
                <w:sz w:val="20"/>
                <w:szCs w:val="20"/>
              </w:rPr>
              <w:t>10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C03EB">
              <w:rPr>
                <w:rFonts w:ascii="Arial" w:hAnsi="Arial" w:cs="Arial"/>
                <w:sz w:val="20"/>
                <w:szCs w:val="20"/>
              </w:rPr>
              <w:t>2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 w:rsidR="006C03EB">
              <w:rPr>
                <w:rFonts w:ascii="Arial" w:hAnsi="Arial" w:cs="Arial"/>
                <w:sz w:val="20"/>
                <w:szCs w:val="20"/>
              </w:rPr>
              <w:t>00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263" w:type="dxa"/>
          </w:tcPr>
          <w:p w14:paraId="432D778F" w14:textId="6FFEC612" w:rsidR="00D104DA" w:rsidRPr="009E7148" w:rsidRDefault="008C6685" w:rsidP="00C74D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  <w:r w:rsidR="00D104DA" w:rsidRPr="009E7148">
              <w:rPr>
                <w:rFonts w:ascii="Arial" w:hAnsi="Arial" w:cs="Arial"/>
                <w:sz w:val="20"/>
                <w:szCs w:val="20"/>
              </w:rPr>
              <w:t xml:space="preserve"> [-</w:t>
            </w:r>
            <w:r w:rsidR="00C82B58">
              <w:rPr>
                <w:rFonts w:ascii="Arial" w:hAnsi="Arial" w:cs="Arial"/>
                <w:sz w:val="20"/>
                <w:szCs w:val="20"/>
              </w:rPr>
              <w:t>7</w:t>
            </w:r>
            <w:r w:rsidR="00D104DA" w:rsidRPr="009E7148">
              <w:rPr>
                <w:rFonts w:ascii="Arial" w:hAnsi="Arial" w:cs="Arial"/>
                <w:sz w:val="20"/>
                <w:szCs w:val="20"/>
              </w:rPr>
              <w:t>.</w:t>
            </w:r>
            <w:r w:rsidR="00C82B58">
              <w:rPr>
                <w:rFonts w:ascii="Arial" w:hAnsi="Arial" w:cs="Arial"/>
                <w:sz w:val="20"/>
                <w:szCs w:val="20"/>
              </w:rPr>
              <w:t>68</w:t>
            </w:r>
            <w:r w:rsidR="00D104DA" w:rsidRPr="009E714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C82B58">
              <w:rPr>
                <w:rFonts w:ascii="Arial" w:hAnsi="Arial" w:cs="Arial"/>
                <w:sz w:val="20"/>
                <w:szCs w:val="20"/>
              </w:rPr>
              <w:t>8</w:t>
            </w:r>
            <w:r w:rsidR="00D104DA" w:rsidRPr="009E7148">
              <w:rPr>
                <w:rFonts w:ascii="Arial" w:hAnsi="Arial" w:cs="Arial"/>
                <w:sz w:val="20"/>
                <w:szCs w:val="20"/>
              </w:rPr>
              <w:t>.</w:t>
            </w:r>
            <w:r w:rsidR="00C82B58">
              <w:rPr>
                <w:rFonts w:ascii="Arial" w:hAnsi="Arial" w:cs="Arial"/>
                <w:sz w:val="20"/>
                <w:szCs w:val="20"/>
              </w:rPr>
              <w:t>41</w:t>
            </w:r>
            <w:r w:rsidR="00D104DA"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BB487C" w:rsidRPr="009E7148" w14:paraId="367200ED" w14:textId="77777777" w:rsidTr="00C74D8B">
        <w:trPr>
          <w:trHeight w:val="221"/>
        </w:trPr>
        <w:tc>
          <w:tcPr>
            <w:tcW w:w="2521" w:type="dxa"/>
          </w:tcPr>
          <w:p w14:paraId="25FE2DD3" w14:textId="77777777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 xml:space="preserve">Number of awakenings during the night </w:t>
            </w:r>
          </w:p>
        </w:tc>
        <w:tc>
          <w:tcPr>
            <w:tcW w:w="2263" w:type="dxa"/>
          </w:tcPr>
          <w:p w14:paraId="2330B6BE" w14:textId="3A2D5E80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-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6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744220">
              <w:rPr>
                <w:rFonts w:ascii="Arial" w:hAnsi="Arial" w:cs="Arial"/>
                <w:sz w:val="20"/>
                <w:szCs w:val="20"/>
              </w:rPr>
              <w:t>4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 w:rsidR="00744220">
              <w:rPr>
                <w:rFonts w:ascii="Arial" w:hAnsi="Arial" w:cs="Arial"/>
                <w:sz w:val="20"/>
                <w:szCs w:val="20"/>
              </w:rPr>
              <w:t>70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298" w:type="dxa"/>
          </w:tcPr>
          <w:p w14:paraId="1EDF6E9E" w14:textId="30020354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-0.6</w:t>
            </w:r>
            <w:r w:rsidR="005F706F">
              <w:rPr>
                <w:rFonts w:ascii="Arial" w:hAnsi="Arial" w:cs="Arial"/>
                <w:sz w:val="20"/>
                <w:szCs w:val="20"/>
              </w:rPr>
              <w:t>7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-</w:t>
            </w:r>
            <w:r w:rsidR="005F706F">
              <w:rPr>
                <w:rFonts w:ascii="Arial" w:hAnsi="Arial" w:cs="Arial"/>
                <w:sz w:val="20"/>
                <w:szCs w:val="20"/>
              </w:rPr>
              <w:t>6</w:t>
            </w:r>
            <w:r w:rsidRPr="009E7148">
              <w:rPr>
                <w:rFonts w:ascii="Arial" w:hAnsi="Arial" w:cs="Arial"/>
                <w:sz w:val="20"/>
                <w:szCs w:val="20"/>
              </w:rPr>
              <w:t>.3</w:t>
            </w:r>
            <w:r w:rsidR="00333311">
              <w:rPr>
                <w:rFonts w:ascii="Arial" w:hAnsi="Arial" w:cs="Arial"/>
                <w:sz w:val="20"/>
                <w:szCs w:val="20"/>
              </w:rPr>
              <w:t>8</w:t>
            </w:r>
            <w:r w:rsidRPr="009E7148">
              <w:rPr>
                <w:rFonts w:ascii="Arial" w:hAnsi="Arial" w:cs="Arial"/>
                <w:sz w:val="20"/>
                <w:szCs w:val="20"/>
              </w:rPr>
              <w:t>, 4.</w:t>
            </w:r>
            <w:r w:rsidR="00333311">
              <w:rPr>
                <w:rFonts w:ascii="Arial" w:hAnsi="Arial" w:cs="Arial"/>
                <w:sz w:val="20"/>
                <w:szCs w:val="20"/>
              </w:rPr>
              <w:t>93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263" w:type="dxa"/>
          </w:tcPr>
          <w:p w14:paraId="7CA363D5" w14:textId="55301BF1" w:rsidR="00BB487C" w:rsidRPr="009E7148" w:rsidRDefault="00747111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  <w:r w:rsidR="00BB487C" w:rsidRPr="009E7148">
              <w:rPr>
                <w:rFonts w:ascii="Arial" w:hAnsi="Arial" w:cs="Arial"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sz w:val="20"/>
                <w:szCs w:val="20"/>
              </w:rPr>
              <w:t>-3.40</w:t>
            </w:r>
            <w:r w:rsidR="00BB487C" w:rsidRPr="009E714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8F4520">
              <w:rPr>
                <w:rFonts w:ascii="Arial" w:hAnsi="Arial" w:cs="Arial"/>
                <w:sz w:val="20"/>
                <w:szCs w:val="20"/>
              </w:rPr>
              <w:t>5</w:t>
            </w:r>
            <w:r w:rsidR="00BB487C" w:rsidRPr="009E7148">
              <w:rPr>
                <w:rFonts w:ascii="Arial" w:hAnsi="Arial" w:cs="Arial"/>
                <w:sz w:val="20"/>
                <w:szCs w:val="20"/>
              </w:rPr>
              <w:t>.</w:t>
            </w:r>
            <w:r w:rsidR="008F4520">
              <w:rPr>
                <w:rFonts w:ascii="Arial" w:hAnsi="Arial" w:cs="Arial"/>
                <w:sz w:val="20"/>
                <w:szCs w:val="20"/>
              </w:rPr>
              <w:t>47</w:t>
            </w:r>
            <w:r w:rsidR="00BB487C"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263" w:type="dxa"/>
          </w:tcPr>
          <w:p w14:paraId="2339EAAD" w14:textId="2FC94BBB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-0.0</w:t>
            </w:r>
            <w:r w:rsidR="006C03EB">
              <w:rPr>
                <w:rFonts w:ascii="Arial" w:hAnsi="Arial" w:cs="Arial"/>
                <w:sz w:val="20"/>
                <w:szCs w:val="20"/>
              </w:rPr>
              <w:t>7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-4.1</w:t>
            </w:r>
            <w:r w:rsidR="006C03EB">
              <w:rPr>
                <w:rFonts w:ascii="Arial" w:hAnsi="Arial" w:cs="Arial"/>
                <w:sz w:val="20"/>
                <w:szCs w:val="20"/>
              </w:rPr>
              <w:t>5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C03EB">
              <w:rPr>
                <w:rFonts w:ascii="Arial" w:hAnsi="Arial" w:cs="Arial"/>
                <w:sz w:val="20"/>
                <w:szCs w:val="20"/>
              </w:rPr>
              <w:t>3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 w:rsidR="006C03EB">
              <w:rPr>
                <w:rFonts w:ascii="Arial" w:hAnsi="Arial" w:cs="Arial"/>
                <w:sz w:val="20"/>
                <w:szCs w:val="20"/>
              </w:rPr>
              <w:t>74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263" w:type="dxa"/>
          </w:tcPr>
          <w:p w14:paraId="7FECB1E8" w14:textId="24823952" w:rsidR="00BB487C" w:rsidRPr="009E7148" w:rsidRDefault="00A80CB2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</w:t>
            </w:r>
            <w:r w:rsidR="00BB487C" w:rsidRPr="009E7148">
              <w:rPr>
                <w:rFonts w:ascii="Arial" w:hAnsi="Arial" w:cs="Arial"/>
                <w:sz w:val="20"/>
                <w:szCs w:val="20"/>
              </w:rPr>
              <w:t xml:space="preserve"> [-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BB487C" w:rsidRPr="009E7148">
              <w:rPr>
                <w:rFonts w:ascii="Arial" w:hAnsi="Arial" w:cs="Arial"/>
                <w:sz w:val="20"/>
                <w:szCs w:val="20"/>
              </w:rPr>
              <w:t>.4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BB487C" w:rsidRPr="009E7148">
              <w:rPr>
                <w:rFonts w:ascii="Arial" w:hAnsi="Arial" w:cs="Arial"/>
                <w:sz w:val="20"/>
                <w:szCs w:val="20"/>
              </w:rPr>
              <w:t>, 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BB487C" w:rsidRPr="009E714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="00BB487C"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BB487C" w:rsidRPr="009E7148" w14:paraId="48521908" w14:textId="77777777" w:rsidTr="00C74D8B">
        <w:trPr>
          <w:trHeight w:val="217"/>
        </w:trPr>
        <w:tc>
          <w:tcPr>
            <w:tcW w:w="2521" w:type="dxa"/>
          </w:tcPr>
          <w:p w14:paraId="4E9A5073" w14:textId="77777777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 xml:space="preserve">Time </w:t>
            </w:r>
            <w:proofErr w:type="gramStart"/>
            <w:r w:rsidRPr="009E7148">
              <w:rPr>
                <w:rFonts w:ascii="Arial" w:hAnsi="Arial" w:cs="Arial"/>
                <w:sz w:val="20"/>
                <w:szCs w:val="20"/>
              </w:rPr>
              <w:t>awake</w:t>
            </w:r>
            <w:proofErr w:type="gramEnd"/>
            <w:r w:rsidRPr="009E7148">
              <w:rPr>
                <w:rFonts w:ascii="Arial" w:hAnsi="Arial" w:cs="Arial"/>
                <w:sz w:val="20"/>
                <w:szCs w:val="20"/>
              </w:rPr>
              <w:t xml:space="preserve"> in bed prior to rising </w:t>
            </w:r>
          </w:p>
        </w:tc>
        <w:tc>
          <w:tcPr>
            <w:tcW w:w="2263" w:type="dxa"/>
          </w:tcPr>
          <w:p w14:paraId="110D2924" w14:textId="0E73EBCC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9E7148">
              <w:rPr>
                <w:rFonts w:ascii="Arial" w:hAnsi="Arial" w:cs="Arial"/>
                <w:sz w:val="20"/>
                <w:szCs w:val="20"/>
              </w:rPr>
              <w:t>5 [-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8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298" w:type="dxa"/>
          </w:tcPr>
          <w:p w14:paraId="40F009FE" w14:textId="08ABC54D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-3.</w:t>
            </w:r>
            <w:r w:rsidR="004F4AB9">
              <w:rPr>
                <w:rFonts w:ascii="Arial" w:hAnsi="Arial" w:cs="Arial"/>
                <w:sz w:val="20"/>
                <w:szCs w:val="20"/>
              </w:rPr>
              <w:t>89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-9.</w:t>
            </w:r>
            <w:r w:rsidR="004F4AB9">
              <w:rPr>
                <w:rFonts w:ascii="Arial" w:hAnsi="Arial" w:cs="Arial"/>
                <w:sz w:val="20"/>
                <w:szCs w:val="20"/>
              </w:rPr>
              <w:t>84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F706F">
              <w:rPr>
                <w:rFonts w:ascii="Arial" w:hAnsi="Arial" w:cs="Arial"/>
                <w:sz w:val="20"/>
                <w:szCs w:val="20"/>
              </w:rPr>
              <w:t>2</w:t>
            </w:r>
            <w:r w:rsidRPr="009E7148">
              <w:rPr>
                <w:rFonts w:ascii="Arial" w:hAnsi="Arial" w:cs="Arial"/>
                <w:sz w:val="20"/>
                <w:szCs w:val="20"/>
              </w:rPr>
              <w:t>.2</w:t>
            </w:r>
            <w:r w:rsidR="005F706F">
              <w:rPr>
                <w:rFonts w:ascii="Arial" w:hAnsi="Arial" w:cs="Arial"/>
                <w:sz w:val="20"/>
                <w:szCs w:val="20"/>
              </w:rPr>
              <w:t>3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263" w:type="dxa"/>
          </w:tcPr>
          <w:p w14:paraId="53BC2CCA" w14:textId="0DC9C14A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-</w:t>
            </w:r>
            <w:r w:rsidR="008F4520">
              <w:rPr>
                <w:rFonts w:ascii="Arial" w:hAnsi="Arial" w:cs="Arial"/>
                <w:sz w:val="20"/>
                <w:szCs w:val="20"/>
              </w:rPr>
              <w:t>2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 w:rsidR="008F4520">
              <w:rPr>
                <w:rFonts w:ascii="Arial" w:hAnsi="Arial" w:cs="Arial"/>
                <w:sz w:val="20"/>
                <w:szCs w:val="20"/>
              </w:rPr>
              <w:t>03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-</w:t>
            </w:r>
            <w:r w:rsidR="001B3D33">
              <w:rPr>
                <w:rFonts w:ascii="Arial" w:hAnsi="Arial" w:cs="Arial"/>
                <w:sz w:val="20"/>
                <w:szCs w:val="20"/>
              </w:rPr>
              <w:t>5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 w:rsidR="001B3D33">
              <w:rPr>
                <w:rFonts w:ascii="Arial" w:hAnsi="Arial" w:cs="Arial"/>
                <w:sz w:val="20"/>
                <w:szCs w:val="20"/>
              </w:rPr>
              <w:t>7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0, </w:t>
            </w:r>
            <w:r w:rsidR="001B3D33">
              <w:rPr>
                <w:rFonts w:ascii="Arial" w:hAnsi="Arial" w:cs="Arial"/>
                <w:sz w:val="20"/>
                <w:szCs w:val="20"/>
              </w:rPr>
              <w:t>1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 w:rsidR="001B3D33">
              <w:rPr>
                <w:rFonts w:ascii="Arial" w:hAnsi="Arial" w:cs="Arial"/>
                <w:sz w:val="20"/>
                <w:szCs w:val="20"/>
              </w:rPr>
              <w:t>52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263" w:type="dxa"/>
          </w:tcPr>
          <w:p w14:paraId="750F2137" w14:textId="0A0744E1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2.</w:t>
            </w:r>
            <w:r w:rsidR="00D04370">
              <w:rPr>
                <w:rFonts w:ascii="Arial" w:hAnsi="Arial" w:cs="Arial"/>
                <w:sz w:val="20"/>
                <w:szCs w:val="20"/>
              </w:rPr>
              <w:t>50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-1.</w:t>
            </w:r>
            <w:r w:rsidR="00D04370">
              <w:rPr>
                <w:rFonts w:ascii="Arial" w:hAnsi="Arial" w:cs="Arial"/>
                <w:sz w:val="20"/>
                <w:szCs w:val="20"/>
              </w:rPr>
              <w:t>47</w:t>
            </w:r>
            <w:r w:rsidRPr="009E7148">
              <w:rPr>
                <w:rFonts w:ascii="Arial" w:hAnsi="Arial" w:cs="Arial"/>
                <w:sz w:val="20"/>
                <w:szCs w:val="20"/>
              </w:rPr>
              <w:t>, 6.</w:t>
            </w:r>
            <w:r w:rsidR="00D04370">
              <w:rPr>
                <w:rFonts w:ascii="Arial" w:hAnsi="Arial" w:cs="Arial"/>
                <w:sz w:val="20"/>
                <w:szCs w:val="20"/>
              </w:rPr>
              <w:t>39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263" w:type="dxa"/>
          </w:tcPr>
          <w:p w14:paraId="607A2108" w14:textId="7B91B1EA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-3.</w:t>
            </w:r>
            <w:r w:rsidR="00486D6A">
              <w:rPr>
                <w:rFonts w:ascii="Arial" w:hAnsi="Arial" w:cs="Arial"/>
                <w:sz w:val="20"/>
                <w:szCs w:val="20"/>
              </w:rPr>
              <w:t>25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-11.</w:t>
            </w:r>
            <w:r w:rsidR="00486D6A">
              <w:rPr>
                <w:rFonts w:ascii="Arial" w:hAnsi="Arial" w:cs="Arial"/>
                <w:sz w:val="20"/>
                <w:szCs w:val="20"/>
              </w:rPr>
              <w:t>43</w:t>
            </w:r>
            <w:r w:rsidRPr="009E7148">
              <w:rPr>
                <w:rFonts w:ascii="Arial" w:hAnsi="Arial" w:cs="Arial"/>
                <w:sz w:val="20"/>
                <w:szCs w:val="20"/>
              </w:rPr>
              <w:t>, 5.</w:t>
            </w:r>
            <w:r w:rsidR="00486D6A">
              <w:rPr>
                <w:rFonts w:ascii="Arial" w:hAnsi="Arial" w:cs="Arial"/>
                <w:sz w:val="20"/>
                <w:szCs w:val="20"/>
              </w:rPr>
              <w:t>14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BB487C" w:rsidRPr="009E7148" w14:paraId="4EF40126" w14:textId="77777777" w:rsidTr="00C74D8B">
        <w:trPr>
          <w:trHeight w:val="158"/>
        </w:trPr>
        <w:tc>
          <w:tcPr>
            <w:tcW w:w="2521" w:type="dxa"/>
          </w:tcPr>
          <w:p w14:paraId="10971BAE" w14:textId="77777777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 xml:space="preserve">Subjective sleep quality </w:t>
            </w:r>
          </w:p>
        </w:tc>
        <w:tc>
          <w:tcPr>
            <w:tcW w:w="2263" w:type="dxa"/>
          </w:tcPr>
          <w:p w14:paraId="100D988A" w14:textId="2D2B1663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-0.6</w:t>
            </w:r>
            <w:r w:rsidR="00744220">
              <w:rPr>
                <w:rFonts w:ascii="Arial" w:hAnsi="Arial" w:cs="Arial"/>
                <w:sz w:val="20"/>
                <w:szCs w:val="20"/>
              </w:rPr>
              <w:t>5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-4.</w:t>
            </w:r>
            <w:r w:rsidR="00744220">
              <w:rPr>
                <w:rFonts w:ascii="Arial" w:hAnsi="Arial" w:cs="Arial"/>
                <w:sz w:val="20"/>
                <w:szCs w:val="20"/>
              </w:rPr>
              <w:t>95</w:t>
            </w:r>
            <w:r w:rsidRPr="009E7148">
              <w:rPr>
                <w:rFonts w:ascii="Arial" w:hAnsi="Arial" w:cs="Arial"/>
                <w:sz w:val="20"/>
                <w:szCs w:val="20"/>
              </w:rPr>
              <w:t>, 3.</w:t>
            </w:r>
            <w:r w:rsidR="00744220">
              <w:rPr>
                <w:rFonts w:ascii="Arial" w:hAnsi="Arial" w:cs="Arial"/>
                <w:sz w:val="20"/>
                <w:szCs w:val="20"/>
              </w:rPr>
              <w:t>66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298" w:type="dxa"/>
          </w:tcPr>
          <w:p w14:paraId="74A18DB1" w14:textId="0B5EAC3C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-0.7</w:t>
            </w:r>
            <w:r w:rsidR="00333311">
              <w:rPr>
                <w:rFonts w:ascii="Arial" w:hAnsi="Arial" w:cs="Arial"/>
                <w:sz w:val="20"/>
                <w:szCs w:val="20"/>
              </w:rPr>
              <w:t>2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-</w:t>
            </w:r>
            <w:r w:rsidR="00FC50CD">
              <w:rPr>
                <w:rFonts w:ascii="Arial" w:hAnsi="Arial" w:cs="Arial"/>
                <w:sz w:val="20"/>
                <w:szCs w:val="20"/>
              </w:rPr>
              <w:t>6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 w:rsidR="00FC50CD">
              <w:rPr>
                <w:rFonts w:ascii="Arial" w:hAnsi="Arial" w:cs="Arial"/>
                <w:sz w:val="20"/>
                <w:szCs w:val="20"/>
              </w:rPr>
              <w:t>28</w:t>
            </w:r>
            <w:r w:rsidRPr="009E7148">
              <w:rPr>
                <w:rFonts w:ascii="Arial" w:hAnsi="Arial" w:cs="Arial"/>
                <w:sz w:val="20"/>
                <w:szCs w:val="20"/>
              </w:rPr>
              <w:t>, 4.</w:t>
            </w:r>
            <w:r w:rsidR="00FC50CD">
              <w:rPr>
                <w:rFonts w:ascii="Arial" w:hAnsi="Arial" w:cs="Arial"/>
                <w:sz w:val="20"/>
                <w:szCs w:val="20"/>
              </w:rPr>
              <w:t>8</w:t>
            </w:r>
            <w:r w:rsidRPr="009E7148">
              <w:rPr>
                <w:rFonts w:ascii="Arial" w:hAnsi="Arial" w:cs="Arial"/>
                <w:sz w:val="20"/>
                <w:szCs w:val="20"/>
              </w:rPr>
              <w:t>7]</w:t>
            </w:r>
          </w:p>
        </w:tc>
        <w:tc>
          <w:tcPr>
            <w:tcW w:w="2263" w:type="dxa"/>
          </w:tcPr>
          <w:p w14:paraId="74C5BBE7" w14:textId="06BA2560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-</w:t>
            </w:r>
            <w:r w:rsidR="001B3D33">
              <w:rPr>
                <w:rFonts w:ascii="Arial" w:hAnsi="Arial" w:cs="Arial"/>
                <w:sz w:val="20"/>
                <w:szCs w:val="20"/>
              </w:rPr>
              <w:t>1</w:t>
            </w:r>
            <w:r w:rsidRPr="009E7148">
              <w:rPr>
                <w:rFonts w:ascii="Arial" w:hAnsi="Arial" w:cs="Arial"/>
                <w:sz w:val="20"/>
                <w:szCs w:val="20"/>
              </w:rPr>
              <w:t>.9</w:t>
            </w:r>
            <w:r w:rsidR="001B3D33">
              <w:rPr>
                <w:rFonts w:ascii="Arial" w:hAnsi="Arial" w:cs="Arial"/>
                <w:sz w:val="20"/>
                <w:szCs w:val="20"/>
              </w:rPr>
              <w:t>1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-</w:t>
            </w:r>
            <w:r w:rsidR="00866587">
              <w:rPr>
                <w:rFonts w:ascii="Arial" w:hAnsi="Arial" w:cs="Arial"/>
                <w:sz w:val="20"/>
                <w:szCs w:val="20"/>
              </w:rPr>
              <w:t>5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 w:rsidR="00866587">
              <w:rPr>
                <w:rFonts w:ascii="Arial" w:hAnsi="Arial" w:cs="Arial"/>
                <w:sz w:val="20"/>
                <w:szCs w:val="20"/>
              </w:rPr>
              <w:t>21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866587">
              <w:rPr>
                <w:rFonts w:ascii="Arial" w:hAnsi="Arial" w:cs="Arial"/>
                <w:sz w:val="20"/>
                <w:szCs w:val="20"/>
              </w:rPr>
              <w:t>1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 w:rsidR="00866587">
              <w:rPr>
                <w:rFonts w:ascii="Arial" w:hAnsi="Arial" w:cs="Arial"/>
                <w:sz w:val="20"/>
                <w:szCs w:val="20"/>
              </w:rPr>
              <w:t>39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263" w:type="dxa"/>
          </w:tcPr>
          <w:p w14:paraId="60C68FD1" w14:textId="25BB26C8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-0.</w:t>
            </w:r>
            <w:r w:rsidR="00D04370">
              <w:rPr>
                <w:rFonts w:ascii="Arial" w:hAnsi="Arial" w:cs="Arial"/>
                <w:sz w:val="20"/>
                <w:szCs w:val="20"/>
              </w:rPr>
              <w:t>17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-3.</w:t>
            </w:r>
            <w:r w:rsidR="00F2450C">
              <w:rPr>
                <w:rFonts w:ascii="Arial" w:hAnsi="Arial" w:cs="Arial"/>
                <w:sz w:val="20"/>
                <w:szCs w:val="20"/>
              </w:rPr>
              <w:t>75</w:t>
            </w:r>
            <w:r w:rsidRPr="009E7148">
              <w:rPr>
                <w:rFonts w:ascii="Arial" w:hAnsi="Arial" w:cs="Arial"/>
                <w:sz w:val="20"/>
                <w:szCs w:val="20"/>
              </w:rPr>
              <w:t>, 3.</w:t>
            </w:r>
            <w:r w:rsidR="00F2450C">
              <w:rPr>
                <w:rFonts w:ascii="Arial" w:hAnsi="Arial" w:cs="Arial"/>
                <w:sz w:val="20"/>
                <w:szCs w:val="20"/>
              </w:rPr>
              <w:t>51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263" w:type="dxa"/>
          </w:tcPr>
          <w:p w14:paraId="3C882B5A" w14:textId="38BAF8AF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-1.</w:t>
            </w:r>
            <w:r w:rsidR="00486D6A">
              <w:rPr>
                <w:rFonts w:ascii="Arial" w:hAnsi="Arial" w:cs="Arial"/>
                <w:sz w:val="20"/>
                <w:szCs w:val="20"/>
              </w:rPr>
              <w:t>15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-</w:t>
            </w:r>
            <w:r w:rsidR="00486D6A">
              <w:rPr>
                <w:rFonts w:ascii="Arial" w:hAnsi="Arial" w:cs="Arial"/>
                <w:sz w:val="20"/>
                <w:szCs w:val="20"/>
              </w:rPr>
              <w:t>8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 w:rsidR="00486D6A">
              <w:rPr>
                <w:rFonts w:ascii="Arial" w:hAnsi="Arial" w:cs="Arial"/>
                <w:sz w:val="20"/>
                <w:szCs w:val="20"/>
              </w:rPr>
              <w:t>28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486D6A">
              <w:rPr>
                <w:rFonts w:ascii="Arial" w:hAnsi="Arial" w:cs="Arial"/>
                <w:sz w:val="20"/>
                <w:szCs w:val="20"/>
              </w:rPr>
              <w:t>5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 w:rsidR="00486D6A">
              <w:rPr>
                <w:rFonts w:ascii="Arial" w:hAnsi="Arial" w:cs="Arial"/>
                <w:sz w:val="20"/>
                <w:szCs w:val="20"/>
              </w:rPr>
              <w:t>76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BB487C" w:rsidRPr="009E7148" w14:paraId="393A79FA" w14:textId="77777777" w:rsidTr="00C74D8B">
        <w:trPr>
          <w:trHeight w:val="158"/>
        </w:trPr>
        <w:tc>
          <w:tcPr>
            <w:tcW w:w="2521" w:type="dxa"/>
          </w:tcPr>
          <w:p w14:paraId="01DCE666" w14:textId="77777777" w:rsidR="00BB487C" w:rsidRPr="00704F44" w:rsidRDefault="00BB487C" w:rsidP="00BB487C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04F4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ean Estimate Predictor</w:t>
            </w:r>
          </w:p>
        </w:tc>
        <w:tc>
          <w:tcPr>
            <w:tcW w:w="2263" w:type="dxa"/>
          </w:tcPr>
          <w:p w14:paraId="127F977F" w14:textId="77777777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8" w:type="dxa"/>
          </w:tcPr>
          <w:p w14:paraId="43E39EB5" w14:textId="77777777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3" w:type="dxa"/>
          </w:tcPr>
          <w:p w14:paraId="0E4C5FBF" w14:textId="77777777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3" w:type="dxa"/>
          </w:tcPr>
          <w:p w14:paraId="2301DBA2" w14:textId="77777777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3" w:type="dxa"/>
          </w:tcPr>
          <w:p w14:paraId="1953A700" w14:textId="77777777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487C" w:rsidRPr="009E7148" w14:paraId="715A7A31" w14:textId="77777777" w:rsidTr="00C74D8B">
        <w:trPr>
          <w:trHeight w:val="158"/>
        </w:trPr>
        <w:tc>
          <w:tcPr>
            <w:tcW w:w="2521" w:type="dxa"/>
          </w:tcPr>
          <w:p w14:paraId="13663088" w14:textId="77777777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 xml:space="preserve">Time taken to fall asleep </w:t>
            </w:r>
          </w:p>
        </w:tc>
        <w:tc>
          <w:tcPr>
            <w:tcW w:w="2263" w:type="dxa"/>
          </w:tcPr>
          <w:p w14:paraId="52609A89" w14:textId="6309C03D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27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-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9E7148">
              <w:rPr>
                <w:rFonts w:ascii="Arial" w:hAnsi="Arial" w:cs="Arial"/>
                <w:sz w:val="20"/>
                <w:szCs w:val="20"/>
              </w:rPr>
              <w:t>.5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6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298" w:type="dxa"/>
          </w:tcPr>
          <w:p w14:paraId="5F155E66" w14:textId="05E4D871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-3.</w:t>
            </w: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Pr="009E7148">
              <w:rPr>
                <w:rFonts w:ascii="Arial" w:hAnsi="Arial" w:cs="Arial"/>
                <w:sz w:val="20"/>
                <w:szCs w:val="20"/>
              </w:rPr>
              <w:t>, 2.3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263" w:type="dxa"/>
          </w:tcPr>
          <w:p w14:paraId="51D346B8" w14:textId="3BFA27F9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65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-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9E7148">
              <w:rPr>
                <w:rFonts w:ascii="Arial" w:hAnsi="Arial" w:cs="Arial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263" w:type="dxa"/>
          </w:tcPr>
          <w:p w14:paraId="314CEE9D" w14:textId="042F84EC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-1.</w:t>
            </w:r>
            <w:r>
              <w:rPr>
                <w:rFonts w:ascii="Arial" w:hAnsi="Arial" w:cs="Arial"/>
                <w:sz w:val="20"/>
                <w:szCs w:val="20"/>
              </w:rPr>
              <w:t>42</w:t>
            </w:r>
            <w:r w:rsidRPr="009E7148"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263" w:type="dxa"/>
          </w:tcPr>
          <w:p w14:paraId="6F6ADAD8" w14:textId="1DC16B9B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-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5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2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BB487C" w:rsidRPr="009E7148" w14:paraId="481F7DA5" w14:textId="77777777" w:rsidTr="00C74D8B">
        <w:trPr>
          <w:trHeight w:val="158"/>
        </w:trPr>
        <w:tc>
          <w:tcPr>
            <w:tcW w:w="2521" w:type="dxa"/>
          </w:tcPr>
          <w:p w14:paraId="370E8F08" w14:textId="77777777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 xml:space="preserve">Number of awakenings during the night </w:t>
            </w:r>
          </w:p>
        </w:tc>
        <w:tc>
          <w:tcPr>
            <w:tcW w:w="2263" w:type="dxa"/>
          </w:tcPr>
          <w:p w14:paraId="4491E8AB" w14:textId="7DB489A9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-1.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9E7148"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298" w:type="dxa"/>
          </w:tcPr>
          <w:p w14:paraId="2C97BBE4" w14:textId="2C3DE02A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-3.</w:t>
            </w: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Pr="009E7148"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263" w:type="dxa"/>
          </w:tcPr>
          <w:p w14:paraId="540FF683" w14:textId="073A368A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9E7148">
              <w:rPr>
                <w:rFonts w:ascii="Arial" w:hAnsi="Arial" w:cs="Arial"/>
                <w:sz w:val="20"/>
                <w:szCs w:val="20"/>
              </w:rPr>
              <w:t>4 [-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9E7148">
              <w:rPr>
                <w:rFonts w:ascii="Arial" w:hAnsi="Arial" w:cs="Arial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sz w:val="20"/>
                <w:szCs w:val="20"/>
              </w:rPr>
              <w:t>04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263" w:type="dxa"/>
          </w:tcPr>
          <w:p w14:paraId="0370F3E2" w14:textId="6BD22956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-1.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-2.6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9E7148">
              <w:rPr>
                <w:rFonts w:ascii="Arial" w:hAnsi="Arial" w:cs="Arial"/>
                <w:sz w:val="20"/>
                <w:szCs w:val="20"/>
              </w:rPr>
              <w:t>, 0.</w:t>
            </w:r>
            <w:r>
              <w:rPr>
                <w:rFonts w:ascii="Arial" w:hAnsi="Arial" w:cs="Arial"/>
                <w:sz w:val="20"/>
                <w:szCs w:val="20"/>
              </w:rPr>
              <w:t>43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263" w:type="dxa"/>
          </w:tcPr>
          <w:p w14:paraId="1F48D4FC" w14:textId="29796B3A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9E714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-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BB487C" w:rsidRPr="009E7148" w14:paraId="142D96FE" w14:textId="77777777" w:rsidTr="00C74D8B">
        <w:trPr>
          <w:trHeight w:val="158"/>
        </w:trPr>
        <w:tc>
          <w:tcPr>
            <w:tcW w:w="2521" w:type="dxa"/>
          </w:tcPr>
          <w:p w14:paraId="7B240252" w14:textId="77777777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 xml:space="preserve">Time </w:t>
            </w:r>
            <w:proofErr w:type="gramStart"/>
            <w:r w:rsidRPr="009E7148">
              <w:rPr>
                <w:rFonts w:ascii="Arial" w:hAnsi="Arial" w:cs="Arial"/>
                <w:sz w:val="20"/>
                <w:szCs w:val="20"/>
              </w:rPr>
              <w:t>awake</w:t>
            </w:r>
            <w:proofErr w:type="gramEnd"/>
            <w:r w:rsidRPr="009E7148">
              <w:rPr>
                <w:rFonts w:ascii="Arial" w:hAnsi="Arial" w:cs="Arial"/>
                <w:sz w:val="20"/>
                <w:szCs w:val="20"/>
              </w:rPr>
              <w:t xml:space="preserve"> in bed prior to rising </w:t>
            </w:r>
          </w:p>
        </w:tc>
        <w:tc>
          <w:tcPr>
            <w:tcW w:w="2263" w:type="dxa"/>
          </w:tcPr>
          <w:p w14:paraId="2F7A0CC2" w14:textId="70FAA95A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-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-0.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03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298" w:type="dxa"/>
          </w:tcPr>
          <w:p w14:paraId="784849D0" w14:textId="1FB12D13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42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sz w:val="20"/>
                <w:szCs w:val="20"/>
              </w:rPr>
              <w:t>-3.91</w:t>
            </w:r>
            <w:r w:rsidRPr="009E7148">
              <w:rPr>
                <w:rFonts w:ascii="Arial" w:hAnsi="Arial" w:cs="Arial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sz w:val="20"/>
                <w:szCs w:val="20"/>
              </w:rPr>
              <w:t>08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263" w:type="dxa"/>
          </w:tcPr>
          <w:p w14:paraId="08449A84" w14:textId="26AD9E33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-2.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Pr="009E7148">
              <w:rPr>
                <w:rFonts w:ascii="Arial" w:hAnsi="Arial" w:cs="Arial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263" w:type="dxa"/>
          </w:tcPr>
          <w:p w14:paraId="4AE8676F" w14:textId="48697343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-0.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9E7148">
              <w:rPr>
                <w:rFonts w:ascii="Arial" w:hAnsi="Arial" w:cs="Arial"/>
                <w:sz w:val="20"/>
                <w:szCs w:val="20"/>
              </w:rPr>
              <w:t>, 2.37]</w:t>
            </w:r>
          </w:p>
        </w:tc>
        <w:tc>
          <w:tcPr>
            <w:tcW w:w="2263" w:type="dxa"/>
          </w:tcPr>
          <w:p w14:paraId="50D4F0FA" w14:textId="7DED691D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-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5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BB487C" w:rsidRPr="009E7148" w14:paraId="58B7CDC2" w14:textId="77777777" w:rsidTr="00C74D8B">
        <w:trPr>
          <w:trHeight w:val="158"/>
        </w:trPr>
        <w:tc>
          <w:tcPr>
            <w:tcW w:w="2521" w:type="dxa"/>
          </w:tcPr>
          <w:p w14:paraId="34063E87" w14:textId="77777777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 xml:space="preserve">Subjective sleep quality </w:t>
            </w:r>
          </w:p>
        </w:tc>
        <w:tc>
          <w:tcPr>
            <w:tcW w:w="2263" w:type="dxa"/>
          </w:tcPr>
          <w:p w14:paraId="6E9999FB" w14:textId="1338AB00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sz w:val="20"/>
                <w:szCs w:val="20"/>
              </w:rPr>
              <w:t>-1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298" w:type="dxa"/>
          </w:tcPr>
          <w:p w14:paraId="15B52354" w14:textId="2C211244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-2.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-6.</w:t>
            </w:r>
            <w:r>
              <w:rPr>
                <w:rFonts w:ascii="Arial" w:hAnsi="Arial" w:cs="Arial"/>
                <w:sz w:val="20"/>
                <w:szCs w:val="20"/>
              </w:rPr>
              <w:t>04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0.75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263" w:type="dxa"/>
          </w:tcPr>
          <w:p w14:paraId="61190BC8" w14:textId="6E816824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9E7148">
              <w:rPr>
                <w:rFonts w:ascii="Arial" w:hAnsi="Arial" w:cs="Arial"/>
                <w:sz w:val="20"/>
                <w:szCs w:val="20"/>
              </w:rPr>
              <w:t>.3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-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Pr="009E7148">
              <w:rPr>
                <w:rFonts w:ascii="Arial" w:hAnsi="Arial" w:cs="Arial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263" w:type="dxa"/>
          </w:tcPr>
          <w:p w14:paraId="18E5CF53" w14:textId="752CEB17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-1.</w:t>
            </w:r>
            <w:r>
              <w:rPr>
                <w:rFonts w:ascii="Arial" w:hAnsi="Arial" w:cs="Arial"/>
                <w:sz w:val="20"/>
                <w:szCs w:val="20"/>
              </w:rPr>
              <w:t>92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9E714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8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263" w:type="dxa"/>
          </w:tcPr>
          <w:p w14:paraId="434F6A8F" w14:textId="2CE55C75" w:rsidR="00BB487C" w:rsidRPr="009E7148" w:rsidRDefault="00BB487C" w:rsidP="00BB48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E7148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9E7148">
              <w:rPr>
                <w:rFonts w:ascii="Arial" w:hAnsi="Arial" w:cs="Arial"/>
                <w:sz w:val="20"/>
                <w:szCs w:val="20"/>
              </w:rPr>
              <w:t xml:space="preserve"> [-</w:t>
            </w:r>
            <w:r>
              <w:rPr>
                <w:rFonts w:ascii="Arial" w:hAnsi="Arial" w:cs="Arial"/>
                <w:sz w:val="20"/>
                <w:szCs w:val="20"/>
              </w:rPr>
              <w:t>5.82</w:t>
            </w:r>
            <w:r w:rsidRPr="009E7148"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Pr="009E71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</w:tbl>
    <w:p w14:paraId="12B51F22" w14:textId="2A1FA337" w:rsidR="003E74D5" w:rsidRDefault="00D104DA" w:rsidP="00553699">
      <w:pPr>
        <w:spacing w:line="360" w:lineRule="auto"/>
      </w:pPr>
      <w:r>
        <w:rPr>
          <w:rFonts w:ascii="Arial" w:hAnsi="Arial" w:cs="Arial"/>
          <w:sz w:val="20"/>
          <w:szCs w:val="20"/>
        </w:rPr>
        <w:t xml:space="preserve">Note:  UTC = Unusual Thought Content, NBI = Non Bizarre Ideas, PA = Perceptual Abnormalities, DS = Disorganised </w:t>
      </w:r>
      <w:proofErr w:type="gramStart"/>
      <w:r>
        <w:rPr>
          <w:rFonts w:ascii="Arial" w:hAnsi="Arial" w:cs="Arial"/>
          <w:sz w:val="20"/>
          <w:szCs w:val="20"/>
        </w:rPr>
        <w:t>Speech ,</w:t>
      </w:r>
      <w:proofErr w:type="gramEnd"/>
      <w:r>
        <w:rPr>
          <w:rFonts w:ascii="Arial" w:hAnsi="Arial" w:cs="Arial"/>
          <w:sz w:val="20"/>
          <w:szCs w:val="20"/>
        </w:rPr>
        <w:t xml:space="preserve"> BPRS = Brief Psychiatric Rating Scale</w:t>
      </w:r>
      <w:r w:rsidR="00D51765">
        <w:rPr>
          <w:rFonts w:ascii="Arial" w:hAnsi="Arial" w:cs="Arial"/>
          <w:sz w:val="20"/>
          <w:szCs w:val="20"/>
        </w:rPr>
        <w:t>;</w:t>
      </w:r>
      <w:r w:rsidR="000005AB" w:rsidRPr="000005AB">
        <w:rPr>
          <w:rFonts w:ascii="Arial" w:hAnsi="Arial" w:cs="Arial"/>
          <w:sz w:val="20"/>
          <w:szCs w:val="20"/>
        </w:rPr>
        <w:t xml:space="preserve"> </w:t>
      </w:r>
      <w:r w:rsidR="000005AB" w:rsidRPr="00A53E0F">
        <w:rPr>
          <w:rFonts w:ascii="Arial" w:hAnsi="Arial" w:cs="Arial"/>
          <w:sz w:val="20"/>
          <w:szCs w:val="20"/>
        </w:rPr>
        <w:t>*95% Credible Interval does not include a 0 valu</w:t>
      </w:r>
      <w:r w:rsidR="00553699">
        <w:rPr>
          <w:rFonts w:ascii="Arial" w:hAnsi="Arial" w:cs="Arial"/>
          <w:sz w:val="20"/>
          <w:szCs w:val="20"/>
        </w:rPr>
        <w:t>e</w:t>
      </w:r>
    </w:p>
    <w:sectPr w:rsidR="003E74D5" w:rsidSect="005536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314"/>
    <w:rsid w:val="000005AB"/>
    <w:rsid w:val="000C3E75"/>
    <w:rsid w:val="0018034C"/>
    <w:rsid w:val="00182788"/>
    <w:rsid w:val="001B3993"/>
    <w:rsid w:val="001B3D33"/>
    <w:rsid w:val="00234FA5"/>
    <w:rsid w:val="00262730"/>
    <w:rsid w:val="00301209"/>
    <w:rsid w:val="00316FD5"/>
    <w:rsid w:val="00333311"/>
    <w:rsid w:val="003445D9"/>
    <w:rsid w:val="00364276"/>
    <w:rsid w:val="003E74D5"/>
    <w:rsid w:val="00486D6A"/>
    <w:rsid w:val="004B7D86"/>
    <w:rsid w:val="004F4AB9"/>
    <w:rsid w:val="00553699"/>
    <w:rsid w:val="00570B9B"/>
    <w:rsid w:val="00595571"/>
    <w:rsid w:val="005E67E4"/>
    <w:rsid w:val="005F706F"/>
    <w:rsid w:val="006123E3"/>
    <w:rsid w:val="006901BC"/>
    <w:rsid w:val="006C03EB"/>
    <w:rsid w:val="006E14C1"/>
    <w:rsid w:val="006E1B9E"/>
    <w:rsid w:val="00737DCB"/>
    <w:rsid w:val="00741961"/>
    <w:rsid w:val="00744220"/>
    <w:rsid w:val="00747111"/>
    <w:rsid w:val="007702DD"/>
    <w:rsid w:val="00854ECD"/>
    <w:rsid w:val="00866587"/>
    <w:rsid w:val="008C137E"/>
    <w:rsid w:val="008C6685"/>
    <w:rsid w:val="008F4520"/>
    <w:rsid w:val="008F4AA9"/>
    <w:rsid w:val="009E26C7"/>
    <w:rsid w:val="00A26314"/>
    <w:rsid w:val="00A80CB2"/>
    <w:rsid w:val="00A81B25"/>
    <w:rsid w:val="00AA468A"/>
    <w:rsid w:val="00AD0D8B"/>
    <w:rsid w:val="00B520A9"/>
    <w:rsid w:val="00B977C8"/>
    <w:rsid w:val="00BB487C"/>
    <w:rsid w:val="00BF5C5E"/>
    <w:rsid w:val="00C06A9F"/>
    <w:rsid w:val="00C82B58"/>
    <w:rsid w:val="00C84ABB"/>
    <w:rsid w:val="00CA609E"/>
    <w:rsid w:val="00CE24FC"/>
    <w:rsid w:val="00CF2BDC"/>
    <w:rsid w:val="00D04370"/>
    <w:rsid w:val="00D104DA"/>
    <w:rsid w:val="00D17317"/>
    <w:rsid w:val="00D51765"/>
    <w:rsid w:val="00E24731"/>
    <w:rsid w:val="00E47953"/>
    <w:rsid w:val="00EB5D03"/>
    <w:rsid w:val="00F2450C"/>
    <w:rsid w:val="00F368E9"/>
    <w:rsid w:val="00F6645F"/>
    <w:rsid w:val="00FC5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A865A"/>
  <w15:chartTrackingRefBased/>
  <w15:docId w15:val="{54209F21-8F40-4D4F-9DD6-20CBAD3B2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3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6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04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04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04D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8</Words>
  <Characters>2615</Characters>
  <Application>Microsoft Office Word</Application>
  <DocSecurity>0</DocSecurity>
  <Lines>21</Lines>
  <Paragraphs>6</Paragraphs>
  <ScaleCrop>false</ScaleCrop>
  <Company/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Formica</dc:creator>
  <cp:keywords/>
  <dc:description/>
  <cp:lastModifiedBy>Melanie Formica</cp:lastModifiedBy>
  <cp:revision>3</cp:revision>
  <dcterms:created xsi:type="dcterms:W3CDTF">2023-12-13T00:14:00Z</dcterms:created>
  <dcterms:modified xsi:type="dcterms:W3CDTF">2023-12-13T00:19:00Z</dcterms:modified>
</cp:coreProperties>
</file>